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Hippo pathway</w:t>
      </w:r>
      <w:r>
        <w:rPr>
          <w:rFonts w:cs="Times New Roman" w:ascii="Times New Roman" w:hAnsi="Times New Roman"/>
          <w:b/>
          <w:sz w:val="24"/>
          <w:szCs w:val="24"/>
        </w:rPr>
        <w:t xml:space="preserve"> genes</w:t>
      </w:r>
      <w:r>
        <w:rPr>
          <w:rFonts w:cs="Times New Roman" w:ascii="Times New Roman" w:hAnsi="Times New Roman"/>
          <w:b/>
          <w:sz w:val="24"/>
          <w:szCs w:val="24"/>
        </w:rPr>
        <w:t xml:space="preserve"> in metazoans</w:t>
      </w:r>
      <w:r>
        <w:rPr>
          <w:rFonts w:cs="Times New Roman" w:ascii="Times New Roman" w:hAnsi="Times New Roman"/>
          <w:b/>
          <w:sz w:val="24"/>
          <w:szCs w:val="24"/>
        </w:rPr>
        <w:t xml:space="preserve"> developed</w:t>
      </w:r>
      <w:r>
        <w:rPr>
          <w:rFonts w:cs="Times New Roman" w:ascii="Times New Roman" w:hAnsi="Times New Roman"/>
          <w:b/>
          <w:sz w:val="24"/>
          <w:szCs w:val="24"/>
        </w:rPr>
        <w:t xml:space="preserve"> v</w:t>
      </w:r>
      <w:r>
        <w:rPr>
          <w:rFonts w:cs="Times New Roman" w:ascii="Times New Roman" w:hAnsi="Times New Roman"/>
          <w:b/>
          <w:sz w:val="24"/>
          <w:szCs w:val="24"/>
        </w:rPr>
        <w:t xml:space="preserve">aried exon numbers and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oevolved functional domains </w:t>
      </w:r>
      <w:r>
        <w:rPr>
          <w:rFonts w:cs="Times New Roman" w:ascii="Times New Roman" w:hAnsi="Times New Roman"/>
          <w:b/>
          <w:sz w:val="24"/>
          <w:szCs w:val="24"/>
        </w:rPr>
        <w:t xml:space="preserve">for species specific growth </w:t>
      </w:r>
      <w:r>
        <w:rPr>
          <w:rFonts w:cs="Times New Roman" w:ascii="Times New Roman" w:hAnsi="Times New Roman"/>
          <w:b/>
          <w:sz w:val="24"/>
          <w:szCs w:val="24"/>
        </w:rPr>
        <w:t>contro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>Henan Zhu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 </w:t>
      </w:r>
      <w:r>
        <w:rPr>
          <w:rFonts w:eastAsia="Arial Unicode MS" w:cs="Times New Roman" w:ascii="Times New Roman" w:hAnsi="Times New Roman"/>
          <w:sz w:val="24"/>
          <w:szCs w:val="24"/>
        </w:rPr>
        <w:t>Ziwei Zhou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 </w:t>
      </w:r>
      <w:r>
        <w:rPr>
          <w:rFonts w:eastAsia="Arial Unicode MS" w:cs="Times New Roman" w:ascii="Times New Roman" w:hAnsi="Times New Roman"/>
          <w:sz w:val="24"/>
          <w:szCs w:val="24"/>
        </w:rPr>
        <w:t>Daxi Wang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</w:rPr>
        <w:t xml:space="preserve"> 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Wenyin Liu 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Hao Zhu 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Arial Unicode MS"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360"/>
        <w:ind w:firstLine="617"/>
        <w:jc w:val="center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>Bioinformatics Section, School of Basic Medical Sciences</w:t>
      </w:r>
    </w:p>
    <w:p>
      <w:pPr>
        <w:pStyle w:val="Normal"/>
        <w:spacing w:lineRule="auto" w:line="360"/>
        <w:ind w:firstLine="617"/>
        <w:jc w:val="center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>Southern Medical University, Guangzhou 510515, China</w:t>
      </w:r>
    </w:p>
    <w:p>
      <w:pPr>
        <w:pStyle w:val="Normal"/>
        <w:rPr>
          <w:rFonts w:ascii="Times New Roman" w:hAnsi="Times New Roman" w:eastAsia="Arial Unicode MS" w:cs="Times New Roman"/>
          <w:b/>
          <w:b/>
          <w:sz w:val="22"/>
          <w:szCs w:val="24"/>
        </w:rPr>
      </w:pPr>
      <w:r>
        <w:rPr>
          <w:rFonts w:eastAsia="Arial Unicode MS" w:cs="Times New Roman" w:ascii="Times New Roman" w:hAnsi="Times New Roman"/>
          <w:b/>
          <w:sz w:val="22"/>
          <w:szCs w:val="24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FF"/>
          <w:sz w:val="22"/>
        </w:rPr>
      </w:pPr>
      <w:r>
        <w:rPr>
          <w:rFonts w:cs="Times New Roman" w:ascii="Times New Roman" w:hAnsi="Times New Roman"/>
          <w:b/>
          <w:color w:val="0000FF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Predicted Yorkie sequence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&gt;Amphimedon_queenslandic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MTDIINTNSPSSESGKNVILKVSENSDAQLEDLFKVLNAGDSSNQSARKRGLPPSIYEE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NKDEQQKNTLGPSIQLPQNPAYGPGRNNAHSRVLSLPADLNRYPRGDEYNYHNIPLPPGW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lang w:val="zh-CN"/>
        </w:rPr>
      </w:pPr>
      <w:r>
        <w:rPr>
          <w:rFonts w:cs="宋体;SimSun" w:ascii="宋体;SimSun" w:hAnsi="宋体;SimSun"/>
          <w:kern w:val="0"/>
          <w:sz w:val="22"/>
          <w:lang w:val="zh-CN"/>
        </w:rPr>
        <w:t>EIGKTPDSHTYFINHNERRTQWEDPRLQMMGLSRGDHMAGGMVAPHNMAQPPYNQQQTT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lang w:val="zh-CN"/>
        </w:rPr>
      </w:pPr>
      <w:r>
        <w:rPr>
          <w:rFonts w:cs="宋体;SimSun" w:ascii="宋体;SimSun" w:hAnsi="宋体;SimSun"/>
          <w:kern w:val="0"/>
          <w:sz w:val="22"/>
          <w:lang w:val="zh-CN"/>
        </w:rPr>
        <w:t>TGSLTHMAGPQPNFPHYPQHRHVNNQSLDHTQMGGMGGIAEGGELRSHLHPLMSHQYSQ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lang w:val="zh-CN"/>
        </w:rPr>
      </w:pPr>
      <w:r>
        <w:rPr>
          <w:rFonts w:cs="宋体;SimSun" w:ascii="宋体;SimSun" w:hAnsi="宋体;SimSun"/>
          <w:kern w:val="0"/>
          <w:sz w:val="22"/>
          <w:lang w:val="zh-CN"/>
        </w:rPr>
        <w:t>YGGPTPIHRPMSSMPAPMGMHPGMHVPLSSKRSYDLTMMEHKPPVTLGGDPYLSEHARQ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lang w:val="zh-CN"/>
        </w:rPr>
      </w:pPr>
      <w:r>
        <w:rPr>
          <w:rFonts w:cs="宋体;SimSun" w:ascii="宋体;SimSun" w:hAnsi="宋体;SimSun"/>
          <w:kern w:val="0"/>
          <w:sz w:val="22"/>
          <w:lang w:val="zh-CN"/>
        </w:rPr>
        <w:t>SHDSGLGYPYQGDQGMMEFEDTFDGGLHSLPPHPGLPQEQGGPPNHGLMDPLQGPPGGE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lang w:val="zh-CN"/>
        </w:rPr>
      </w:pPr>
      <w:r>
        <w:rPr>
          <w:rFonts w:cs="宋体;SimSun" w:ascii="宋体;SimSun" w:hAnsi="宋体;SimSun"/>
          <w:kern w:val="0"/>
          <w:sz w:val="22"/>
          <w:lang w:val="zh-CN"/>
        </w:rPr>
        <w:t>EPHPQMDFGGDMLGDFSNNQGMFGSNTWV</w:t>
      </w:r>
    </w:p>
    <w:p>
      <w:pPr>
        <w:pStyle w:val="Normal"/>
        <w:rPr>
          <w:rFonts w:ascii="宋体;SimSun" w:hAnsi="宋体;SimSun" w:cs="宋体;SimSun"/>
          <w:kern w:val="0"/>
          <w:sz w:val="22"/>
          <w:lang w:val="zh-CN"/>
        </w:rPr>
      </w:pPr>
      <w:r>
        <w:rPr>
          <w:rFonts w:cs="宋体;SimSun" w:ascii="宋体;SimSun" w:hAnsi="宋体;SimSun"/>
          <w:kern w:val="0"/>
          <w:sz w:val="22"/>
          <w:lang w:val="zh-CN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&gt;Acropora_digitifer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MERTNNNCVVHVRQDSDTDLEALFHVVNPTTVPNSHPDTTPANSLPMRLRKLPPSFFKQ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PIDGGLSPETDHPSGLQISHSRAHSSPASITVPSSLKGPPNHSLSSVVHQRSTSFDNTA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EEPAQMPPGWEIRSTPNGQHYFMNHFDQITTWQDPRKTQSTSNLNSAQTSASLPDGWE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AITPEGDIYYINHIERTTSWVDPRIALQCRSQENVRSSSIMPEMYRHRTIQLHRLQRER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lang w:val="zh-CN"/>
        </w:rPr>
      </w:pPr>
      <w:r>
        <w:rPr>
          <w:rFonts w:cs="宋体;SimSun" w:ascii="宋体;SimSun" w:hAnsi="宋体;SimSun"/>
          <w:kern w:val="0"/>
          <w:sz w:val="22"/>
          <w:lang w:val="zh-CN"/>
        </w:rPr>
        <w:t>QLLKRQQELLKQEIKLKRDILEEGGTKSSLLGNLTREGLLPPHQDSTPVTNGGGHIRDQ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lang w:val="zh-CN"/>
        </w:rPr>
      </w:pPr>
      <w:r>
        <w:rPr>
          <w:rFonts w:cs="宋体;SimSun" w:ascii="宋体;SimSun" w:hAnsi="宋体;SimSun"/>
          <w:kern w:val="0"/>
          <w:sz w:val="22"/>
          <w:lang w:val="zh-CN"/>
        </w:rPr>
        <w:t>FDSGLGMGGGNYHDIDMNESQPMFDANYNSKDSSYRTDASRRLPEILDSLPATNVDLGVM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lang w:val="zh-CN"/>
        </w:rPr>
      </w:pPr>
      <w:r>
        <w:rPr>
          <w:rFonts w:cs="宋体;SimSun" w:ascii="宋体;SimSun" w:hAnsi="宋体;SimSun"/>
          <w:kern w:val="0"/>
          <w:sz w:val="22"/>
          <w:lang w:val="zh-CN"/>
        </w:rPr>
        <w:t>EGNDSSSNMDTDDLGVGLEFNSEMLNDVENFMSPGNKMSDNFLTWL</w:t>
      </w:r>
    </w:p>
    <w:p>
      <w:pPr>
        <w:pStyle w:val="Normal"/>
        <w:rPr>
          <w:rFonts w:ascii="宋体;SimSun" w:hAnsi="宋体;SimSun" w:cs="宋体;SimSun"/>
          <w:kern w:val="0"/>
          <w:sz w:val="22"/>
          <w:lang w:val="zh-CN"/>
        </w:rPr>
      </w:pPr>
      <w:r>
        <w:rPr>
          <w:rFonts w:cs="宋体;SimSun" w:ascii="宋体;SimSun" w:hAnsi="宋体;SimSun"/>
          <w:kern w:val="0"/>
          <w:sz w:val="22"/>
          <w:lang w:val="zh-CN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&gt;Aplysia_californic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MSQDRTGPIVHVRENSDTELEALFNIAMNPQLASETNKSVPLRMRNLPASFFRPPEPPK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NMQQQMGVNASKDGHSPADAPVFHGAVNSSVNIAHMRAHSSPASLQQNLSAAPPPPPTS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VRQHSYDLLDEQPLPAGWDMAKTPQGQRYYLNHVLQITTWNDPRKTHTPGTTAPSGSSS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NNNNNNNNTSNLNSSPQTGSPAPSSQPAPNSTPVNVDKVPLPPGWERAFTADCEVYFIN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lang w:val="zh-CN"/>
        </w:rPr>
      </w:pPr>
      <w:r>
        <w:rPr>
          <w:rFonts w:cs="宋体;SimSun" w:ascii="宋体;SimSun" w:hAnsi="宋体;SimSun"/>
          <w:kern w:val="0"/>
          <w:sz w:val="22"/>
          <w:lang w:val="zh-CN"/>
        </w:rPr>
        <w:t>IDRTTSWFHPSIPVHLQRPGMKFQQQQQQQQQQQQQQQLSSGPISPQQEQLKHLKIQQL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lang w:val="zh-CN"/>
        </w:rPr>
      </w:pPr>
      <w:r>
        <w:rPr>
          <w:rFonts w:cs="宋体;SimSun" w:ascii="宋体;SimSun" w:hAnsi="宋体;SimSun"/>
          <w:kern w:val="0"/>
          <w:sz w:val="22"/>
          <w:lang w:val="zh-CN"/>
        </w:rPr>
        <w:t>MEQELLKKRQDEIARQEMALRAQVNENMGTSGGDVTAISQSSEMTSVADPFFGQTTTSD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lang w:val="zh-CN"/>
        </w:rPr>
      </w:pPr>
      <w:r>
        <w:rPr>
          <w:rFonts w:cs="宋体;SimSun" w:ascii="宋体;SimSun" w:hAnsi="宋体;SimSun"/>
          <w:kern w:val="0"/>
          <w:sz w:val="22"/>
          <w:lang w:val="zh-CN"/>
        </w:rPr>
        <w:t>HRQESGDSGLGGMGTSYSLPRTPDDFLGNMEDMDTGDGGPKLTGQADFSSMDLAGVNDV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lang w:val="zh-CN"/>
        </w:rPr>
      </w:pPr>
      <w:r>
        <w:rPr>
          <w:rFonts w:cs="宋体;SimSun" w:ascii="宋体;SimSun" w:hAnsi="宋体;SimSun"/>
          <w:kern w:val="0"/>
          <w:sz w:val="22"/>
          <w:lang w:val="zh-CN"/>
        </w:rPr>
        <w:t>DHLNMDSEDLVPSLQPGTQSHLGEVRKIRVKCLSQGHNVGPLMGFEPTTLRLRVRETDH</w:t>
      </w:r>
    </w:p>
    <w:p>
      <w:pPr>
        <w:pStyle w:val="Normal"/>
        <w:rPr>
          <w:rFonts w:ascii="宋体;SimSun" w:hAnsi="宋体;SimSun" w:cs="宋体;SimSun"/>
          <w:kern w:val="0"/>
          <w:sz w:val="22"/>
          <w:lang w:val="zh-CN"/>
        </w:rPr>
      </w:pPr>
      <w:r>
        <w:rPr>
          <w:rFonts w:cs="宋体;SimSun" w:ascii="宋体;SimSun" w:hAnsi="宋体;SimSun"/>
          <w:kern w:val="0"/>
          <w:sz w:val="22"/>
          <w:lang w:val="zh-CN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&gt;Lottia_gigante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MSQDRSERKGSQIVHVRENSDSDMDALFSYGLNPTPDSNKSIPLRMRNLPASFFQPPEP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QAGKEGSTDSTGYSSSNPTSTPNFSVNHTRVRSSPASLSQGQTLSTAPPPPCSQHVRQH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YDLAEEPLPPGWSIGVTHVGQRYFLNHETQTTTWQDPRKTQSTTNLHNPQQQQQAPPAVH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PLQQQQQQQQQQPATQQQPAVSSSPNQPTQIVNVDKVPLPPGWERAYTPEGEVYYIHHVE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lang w:val="zh-CN"/>
        </w:rPr>
      </w:pPr>
      <w:r>
        <w:rPr>
          <w:rFonts w:cs="宋体;SimSun" w:ascii="宋体;SimSun" w:hAnsi="宋体;SimSun"/>
          <w:kern w:val="0"/>
          <w:sz w:val="22"/>
          <w:lang w:val="zh-CN"/>
        </w:rPr>
        <w:t>RTTSWFHPSVPAHLQRPGMRLQQQAQQQQQQQMQVNSPGSSPNMAQCQQGNSTDRHRQV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lang w:val="zh-CN"/>
        </w:rPr>
      </w:pPr>
      <w:r>
        <w:rPr>
          <w:rFonts w:cs="宋体;SimSun" w:ascii="宋体;SimSun" w:hAnsi="宋体;SimSun"/>
          <w:kern w:val="0"/>
          <w:sz w:val="22"/>
          <w:lang w:val="zh-CN"/>
        </w:rPr>
        <w:t>IGLQQLKIERERLKKREEEIARQELMLRTGNIQHPASTENITDITISQASEMTSVTDPF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lang w:val="zh-CN"/>
        </w:rPr>
      </w:pPr>
      <w:r>
        <w:rPr>
          <w:rFonts w:cs="宋体;SimSun" w:ascii="宋体;SimSun" w:hAnsi="宋体;SimSun"/>
          <w:kern w:val="0"/>
          <w:sz w:val="22"/>
          <w:lang w:val="zh-CN"/>
        </w:rPr>
        <w:t>SQSGTSDHTRQESSDSGLGPKLQSQTDFGTMDISNVGSVDGGESNMESEDLVPSLNEAI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lang w:val="zh-CN"/>
        </w:rPr>
      </w:pPr>
      <w:r>
        <w:rPr>
          <w:rFonts w:cs="宋体;SimSun" w:ascii="宋体;SimSun" w:hAnsi="宋体;SimSun"/>
          <w:kern w:val="0"/>
          <w:sz w:val="22"/>
          <w:lang w:val="zh-CN"/>
        </w:rPr>
        <w:t>NDLLKDVENVLQSNKMDNLLTWL</w:t>
      </w:r>
    </w:p>
    <w:p>
      <w:pPr>
        <w:pStyle w:val="Normal"/>
        <w:rPr>
          <w:rFonts w:ascii="宋体;SimSun" w:hAnsi="宋体;SimSun" w:cs="宋体;SimSun"/>
          <w:kern w:val="0"/>
          <w:sz w:val="22"/>
          <w:lang w:val="zh-CN"/>
        </w:rPr>
      </w:pPr>
      <w:r>
        <w:rPr>
          <w:rFonts w:cs="宋体;SimSun" w:ascii="宋体;SimSun" w:hAnsi="宋体;SimSun"/>
          <w:kern w:val="0"/>
          <w:sz w:val="22"/>
          <w:lang w:val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Predicted Dachsous sequence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&gt;</w:t>
      </w:r>
      <w:r>
        <w:rPr>
          <w:rFonts w:cs="宋体;SimSun" w:ascii="宋体;SimSun" w:hAnsi="宋体;SimSun"/>
          <w:kern w:val="0"/>
          <w:sz w:val="22"/>
        </w:rPr>
        <w:t>Acropora_digitifer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MSVMKQVSLLAAGCQPWNSDVCAASCNGDRFAYCATLAVYVYEVSRQDTQAGILRIWNV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KSTPMTSFKLKMTGFHALIVVEAFEAMASNNNSQTSVALSSTSAASEPPSSPNNITYAL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ANILCTFLDGGVGLYDLGKRKWSFLRDMGHVETIFDCKFKPESPDLLATASFDGTIKVW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VNTMTPHGKHTVYNVSWNHKDSRRIASCSSDGSWDGTCLETVLDHGADVYELAMSTGG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LLNGRISRELKATASAKGNQSHLAAVKLLSDFFTNTKLAYCEVRSQVVELKNKTVLSLQ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PCGSRNLWELVLVLCEGDEHLLPVTYRKGIMHTKHLVKHKASEAQELETVRASSSRASG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MNKKEDRIKEAASLHVKLGQLQRYCELMVELGEWDKALAVAPGVSMSYWRELMERRSNQ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MREDDDAAVPYCASLGDAGKLVSFFTSRGQLHDALLVAQVACEGGLNLPSTKKVEKKP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LKKNDILPSLINHVTDENKGLLQSTSTALADWYFYSGQPVLAACCHLAVGDAKAGLTS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EECLQNAETSLGNNKFLDAMKYYLLSSSPELALDIGLNLVRDAMRKPYWALDDVFGVVQ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SCIRTDRLQQSRISKQRQELLVLSAYLGALFAIRRKYYPIVHPLFKHARQLYRSDKVD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VTTSEIETESEAWLLFNDPFNHSDVQLSCLTGERIKGPAYFLNDGRSVMSLNNALMWAK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NAFSLVGGVWRTNMTTVSLIWKSNIAVARSCRDVNEAIRDGAKLKFEMAFFAVVVVLA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KIRFQGYVGCITGNVVRKTRSLPNIAKEYVKAMLQFKGLKSPGSALGLPHILQAKRLEVI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EKCSQKGEVNAFKITSSFLISLNVCGLKTYRRLWYAVLLWTTLVFDFHPHCTNASLVSSF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FISEGLPVGSLVGNLPHITFDNVLEVTPTEGANDFQVDKSTRIISTNIILDRETIANYHI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LLKNVPFALYSVYINVTDLNDNIPTFPQAVYHWTLFEGSPVQRTLQAKDGDFGANATVG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YSILSGNVGNMFMLREFRDRKGHLSAELYLAAGKELDRETRDSYLLNISATDGGNPAQVG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TLLNITVGDINDHKPVFSNSSYSVNTLENSPRGTTILQVFATDKDIGSNAVIEYHVEHG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HSDPLFAFSADPKTGVIINNHILDFEDQRVYNIYVRAENPNSGMFTLARVAIHVVDQN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KPTISVLFELSGRYQVFENAPVGTVVARIYVSDKDSGKNGEVDVTLEGGNGYFSARSD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ANNVDIIAVAKNLDRETQERFILRIVAKDRGQPQQTSYDSFIANVGDINDNYPVFDQAVY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AVLSENVTIGTQVVRAEATDRDLATNAQLVYNISHSLPTDYYKTWFQINSQTGQIKTA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LDREKIEQVVLNLTVSDLGVPPLSANCIVLINITDANDNNPSFSRAVYFATIAENKPIG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SVEQVSATDIDIGQNGEVRYSLDNQQGNVPFDVDSSTGIVSTAGLIDHELRSSYNLKI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ATDGGGRKAKCDVNITVQDVNDNFPVIDPLAYDVKVYENLTIGDAITTIIAKDDDSGLF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RLTFSISSGNADSIFHVNPSSGLVTLLKALDREADDFHQFNVSAEDGGGLKSKNTALVQ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VLDVNDEPPIFEASSYNFTIVENSPVNSILGSVFASSKDLGTNADIFYSVKSGDTDNIF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AINSSGTIFTQRNIDHEKAALLVLNIQAKDGGSPPLYGFANVTVTVIDLNDNSPSFLSN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AINILEDTKVGEVFYNVSASDRDSGLFGQVQYTLLSNPNNTFQLDQYTGALSLTVPIDF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EGPRHYTIQVLAQDGGSPPLNDTASFKFTVIDVNDHAPKFSNSTYSVHVMEGSVTGNIL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VATDADSGDNARISYSFQPGVDRTVFGLKPDGWIFIKHTLDRERQAVYRFGVTASDQG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PKSSKANVVVHVDDANDNDPKFSQNQFFFPVAENKSNRTKVGQVSATDSDAGLNAKIVY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LVSQSPQFVIDPDTGIIRTNQVLDREVQASYDLMVEARDQGASPRTDKSKVTVVVKDV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NSPTFRNRSYSQAVPEDIPLGSFVIRSKNSSTCVFTGTKICFRETGVVQTVGPIDRES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EYTLTIRATDQAFTESERLSSTLTVLIIVLDINDNKPDFVSPDRTFVLEDEPFGYPIIT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TSIDRDQGSNAEVRYSIVQGNSGIFSLDPNSGLLKLHGTLDYERKPTYILEISAPDLGT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PQTSYQNLTIDLVDVNDNAPQFNQSLFLGNVYENEPVGTPVMNVTAHDPDSGSNGALSY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IPRGEVMPRFVIDPKSGLISTNSTLDREEKDVYILTVSASDNAFPFRVATCTVKITVL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KNDHSPVFNPTRLNLTVMENRAPFMFYVMSAQDPDVGRNGRLRYSLRSGNEDNKFTISEF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GELSTTAELDREKTPQYDLHVVASDITPPFYNSSAHVSIFVGDANDNRPSFLQASYDV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RELTPINTAIFNVSAVDRDVGLNGEVVYSLSNKTFGIFRVDSRTGVIYTQRQFDFSVKQ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AYTFNCYATDRGVVPRRGSTEIRILIIDENNHAPVFQRLPYSQQIQSSFPQGMRVLTVS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DQDSPSITQMSYRLIGNSSYFLLTSSGELQVKHGVYSIPNGTYVLNILADDGGGLSGRG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AEITVGPIMDNPPVFVNSTPANVSIPENSPNDHEVARVIATRSGSSSGIVYSIINGNDG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PFKINRQSGVVTVANTALLDFERLRYFRIQVIASLESISSPNAYLTLNVYLLDVNDNR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FNPADISVQLAEDDALHSSGFNARTVVMVTATDLDSGSNQQITYELDSGNVNQRFAID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KTGVITTTKLIDREVLPYYRLVVKATDHGNPPLSSTSDVSVNIVDVNDNIPSFSGPYTA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VEDVKVGYVVKRVAASDRDASPNLVYSFSNGMSNKDLFHIDRSAGVVSVSDSLDYESTK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FVLNINVTDGTYQSQTTLTVNVKDVNDNAPRFLNSSYRATLSEDSAAGAFILRVSAVDK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SGTNGEITYAFVTDVPQFTIHADTGSIHTAQKIEVGAQESLFFVVVSATDRGSNSLKGF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ASVAIDVTDLNDNIPLFHIMNPLSIAVEENSEVGTQFYQVLAVDTDSGINRELTYSITGG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GENLFIIDHKSGYLRTNATFDYETKSFYFLLIKAVDSGSPPLSNEINITVYIKSVDEY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AFLNSTYKFEVPGNAKIGDFVGQVSAVDKDGGEDGVVRYSFESSNAKVFGINATSGVIF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NKSLGEVESKRKRRSIERYEQGVGSRRVRRNTDLEIVSLKIRAHSGKSGSKFSTVNAE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AVDFACPGCIPGRVDTQSGNALSPIIVLVITVSGIIFIVIVVVIAAIAIYKRNKRKRGR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SRSGFDGSFDPISVYPSLNGNVNHVESSLDNVSTPRSASQERSPLNVPSDSPTRRTNST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SPNSASSGRGSSDGVDFEVDHPATLAKGDLGSLHSENYVRTLIAPDSGIHQDSDQASQ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ISDTSSVLQGEGLGVDKRQDKIDKILARLGSQESLHVFGEEGGGEADGGVEVGNLLYAR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SEVDADEDESIIDGIRPFVDEGHDHPSYGGSLSSIVGSREELTGSYNWDYLLDWGPQFQ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LADVFLEIGKMKDDSPPKKAMSLSLQSSRDLRNLPAGVVTTDMLSSISSLPRSPISPP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RYTSPAFSPNFTPAITPLVTRSPSVSPLDTGTSTPAFTPASATPKSGSRPASMHVLQLR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RESHDGSNSDLTHSPSISDNESNLEVD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Predicted Dachs sequence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&gt;Saccoglossus_kowalevskii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XASSSEVVLLREQLTALSSELVSLRTSIAVKTANGTTNGCHDGLQDAEDLGDFIVGSEQQ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GLSAVNGKAENTASIVKRKENKIDLEDLIHLYGPLTEDSILKTLQHRWNKGCCYTKIG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LLSLNPYKGTPIENALHHGGENHPYLLNVVKDAVRLQTETGCSQAIVLSGESGSGKTY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LLLLRQLFDVAGGGPGTDAFKHVSAAVTVLRSLGTAKTVHNSESSRMGYYTEVHVTEG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FRTKIHCYFVDETRVIQTSPHEKGYHIFYHMLSGLSQDERVKLHLQGYSSHNLKYLNH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NVDVDEDCQKFQVWKSSLQILGIPFSDVMRILAAIMLLGNIEFVESDGLELDIKGNNEI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KAVAALLGVSGVSLYRGLTTRTRNMRGQIFKSPCDAPTANTTRDNLARALYCRTVSAITR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KANSLRRPGSNSGHSSSSDDVHHSGENQNFKHPSPATSKLSVNQSSSASTHCGGLGDGII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IVDMFGFENTQNNQFEQLCSNLCSETLQHYYNIHVFKSTQECCRDEGIPCEVDLDYQD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PVIELISAPLTGIFHYLDKESANMESKSTCASFVQNIGAQHSTHDRFFIPEERSTYNFG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VHYVSSVVYSSSNMVERNRDIVGDDIINIFQRQNCNFGFATHLFTSELKEQNKNGGIPK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NYHRILPSPSSYSDTVSNGEGRRTFSQDFQSRLDNLLKTLMHAKPHFVLCIRPNYQEA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IFDLNVVRKQIRALQILETVHLMAGYPHKMRFRSFNHRYKFLSRHKRLAILDSFLKAL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SKMPYTSTNWAMGKRHIFLEGARQSLEHLRYQKREEAATVIQSHVRKLACLKNWPSLKR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LEQKLRIRTQNHEQLMSRRSPMYQEIERSRKRVIENESCDIKTIQQTCYLYGLDMDSP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LPSSRSYTVTGNMKMGFPQCRVMKHSFPX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Predicted Fat sequence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&gt;A.queenslandica|from NW_003546491.1|GENSCAN_predicted_peptide_2|4718_a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MKRDFLSELVVEVNFLIFFSLAVLPSSSQQLHVPVQSTELVSINTFIYNISSKFYLLTKR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DLHYKLIPSTQCSVFNVTSSTGLLFTQESINITDADSSTDPLTCISTDTDQYPVLSSY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CFIVGSTDSYSYGLVVNVHVLPTVHHSLPLSVGGEAVGGLENAPLELDGFPLLVDYKTE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ELANGYLLLNANDSFSINITTASCYSVLQLVTTRPLSIGTSYNLTLYHMPTQSGTQIL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VVGGNRYSPVFMDVPSSVTISELSPVGSLVTMVTAFDNDTNGYITYTLYPLSSSFIIHH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TGLVYLSQPLDYESSTFTNITVIASDGGYPRRSTEISISIFITDANEVRPAIDIQQPLT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HHEIINDTIPVPESTTTGSILARFVLTDEDSSHISINMDCRTCHNCFTLSLVNVTSNT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TGNTGLTAVYNLLLTSRLDYEGYTDTHVILINATDNGAPPLTILRTINIQLTDTNDPP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FPSPFYEGRVSSGSPIGTNVLFVTATDQDAGDNGTLVYAMVNGSGSFTIHPSTGLVSVH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SLVPGLVFINVSVRDTGPSPLYDYTSLTVLVTESDTHPPVFSNPYPSTSVSEYWNQSL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YHFNASDPNTGCSGSVHYSLLYSEPPLFYIDQVSGLLYLNDSLDYELSSTARVSVSAR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GNSPDLVSTATLTITIQDEDDSSSSFTPSCPCSPVFLTPLYAGVVREDAGTGVEVLRAR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AVDYDQGDVISYSTSGSADVIDIDSSTGQITLASTLDRDIDYISFNVIATDQTSSSSSV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HLKVLHVTNSNRPSFVSPSNGTIINVTESTNTNQVLITISATDHDIGVNAELRYWIRFG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EHGLFYLDSVTGKVWLTRPLDYETDPHSYTLVFDVTDLSSSPLDTGGQLLTVTLNLLDI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DHFPVFTQPRYDCYIVEDSSDVRNDNGSSGCRIEAIDSDSINNDTTYSINGSSSSYFNI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PTTGLIMAKDSIVIDYERNHLFVLIVTAADGGTPPHYSTCPVYVRVINVNDNPLQFIP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FSVYLPLQLPANATLFNAHAFDRDETNITYSLLGDGTSYTVSTDGLVSIDRLGPVDPI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ETVKIISLGPDSNGRTNDYNLYYLPGINFNSLPPQFIASNPPLVSIPRRATNGTHLVTM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WDPDRGLDGVPRYYIIGGTGVGYFAIHKTNGSIVTRRELSALTTPTLSLVVMATDSGPH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QFSLFNLTVAITDDHKVFIDSPVYNYTISDKYSFTGHTFGYVHVPVHDGRVINYVIPP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QEILPFAINRSTGGLSVNGTLDRQWYSFRTVASDSTESTVSVINVRVLVTVNNFRPEFP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HFSTILLPASFPLNTSFIRLFVTDGDNNNNADSSYSILAPPNSPIRIVPTSGELFLSTT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FNSTVITIRANNVDLFSDFNINITLFHADANTDFDLISNNNDSILVPESVGIGSVIYT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GSSDGRPLFYYLTHYDDDDDKFTVHSGVVYVTGSMDYEVQQHYTLVFTINDGSNNNNN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KYFTLNLSLTDVNDNPSYFSEDNFVFSLPEDALLNYVIGSINITDSDSVTASNVIYSII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WLHPLSPSLFNITSSGVLVLTGPLDRETISSHTLTVSVQDGQFEQLTRVTINVEDTDD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PSFTGLPVTLVVPEDRSLGDIVTIVTAFDLDDPLNSSSIVYSLSGSHQILNLPFQLES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GVISINGSLNYESVTSYNLYITAASSTNPPSYSTHSLSILVSNIIDTFPVLYSMEVSVY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ENQSSSNYVTNIGASPPPPHPVTYSIVNGNDLGHFYIEGYTGTIRTLVPLDRETVDYYN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VRGSYSHQYYTDISVLISVLDINDNNPSVSVSNLTFLVSEDANVSNQIIFDLNPIDLDQ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NNGSIRSILILDSESDTIFDIDTSGHCTLKRQLDREEKETHQFNVLLIDDGHTHPLYST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YLITILVTDVNDNDPIFSNYQSTLVVSGPILSNEVLYSFTATDTDGGANGTTQGYFISGG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GEGVFNIDPLTGDLRGLELFEMESNYSLMIGAVDGGGRRSIINISLIISYCRFNRLSFT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PSYSLSVAEDTPPSSLLLSPSITDFNSPGVFRYSLSVHDDQFMINTTTGSLSLLSSLDR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ELTPVHYLVLIVQDISANMLRVAKTTVTVTISDVNDNAPTFIGLPYAVYLSDTQEIGSH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FTVLASDADTDNNSDISYYIISDPISALGINSSTGVLYYNQTIDPAITDIHITVVIGAA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GHPQLSSNTTLRLTLINSNAPNFSAPLYTATLPEDTAAGTTVVRLLAEPRTDGALLFY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TDTGDIRFPFSINPESGVITVNDRGLDYETTPSYSFTVQAEEIRTGLYSQATVQVSIT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NDQVPSFTQSSYIINIPETISKGSTILTVEAADGDTPPNAQVTYSLSPSTSFTIDPSTG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ITTNSTLDYEVRTSYQLTLVARDSGDTPLEGSASLRIIVTNVNDNPPVFVPLSPISVS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ADPGTVVTFIRAMDADNNEIIYSIIPEQDGGDNNFQLLTNGLLRLNPQNVSLTDIQYT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VSASDGVHVIFTSVTIDIDDINDHSPTFNQSEYSASVVENSPSGVGLIRVNATDSDRDI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AEITYSMIGSLFTIDQKTGLISTSSSNIDRESTPTHSLIIIARDGGGLTDTATVVISV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VNDNSPSFTQSLYGALLAEGDDYNNHQVLTVLARDPDEEINGSITYNIITSHFNLFHI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STGVVSVTGSLNYETDSSYSFNITATDGGGRVSEVAIVTINITNVADTNPYYSQPVYY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VPEDTPTGPFYQPNVTFAEGCTPSGYSIFGKGNGPFSYNSNGYITLNGLLDREDTDSYT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FFVTVQCVQVNLLTNPPTFQTRYGGSTINITITDVNEWPVITSALYISSIISEGSSINST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TIVQAVDTDLGLNGTVQYRLGSSDTPFSVDTVSGALLVSGTLDREQQQLYTLNVIAYD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TPSLSSSATVIIAIQDINDNPPSFICTNDTNGVLIDSQCHYSISIPEDVELNQLILTLG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NDSDITGSTSFLLNSTVFNITSTSEGNGVIRTGAGLDRETNDHYELRVIANDGVFTVE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FLSVIITDINDNRPFFSTGEYVVDIIENYSTLTVFIRLNATDEDFGNNSIITYTLLTNP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ANVSLNSSTGEVSFLISPDHETASRLEYYIRASDIGGLEDLATLTINIIDVNDNTPLFT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SNYTASIYENTTANVEVLLVSATDSDSGSNALIRYDIDLESSQYFTIDTVTGLIRARAH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FIDRERNELFNILVTARDSGEELSLHSSTNVTVFITDINDNPPLFADSSFTVFVYENAS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TVIHSFTVTDDDEGVNAQLSYDIAGTGKESFLLQATPTGLLLKVNGELNSESVELYSL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TATDGGIPALKTSVLINIHVLDQNEHLPTFNRPLYTFTKPEDEPSGSVVGTITASDLD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ADSNLTYRFKGSVSDFSVNERTGKIRIGGRGLDFERVRNYTLILLAIEPRPLSPQTAQT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EITVTDVNDNPPAFLCSHDHTHNCMNHSYSVRENIDNVILGRMRVIDADTVTDPNQIRF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IASGGVDINNRTLFSIDSITGNLSLLSPLDREERDSYVVMVTASDGGTPNLIGSTQVLI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RVTDVNDNGPRGGVQYIIINLLEGDLGSLLNEAVFTNDSDIVNNYTLTVTGGVSDEITI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GLITSTSVKLTPGQYSLPVGITDVLYNGTIVHTRTLISIIINDISSHVQDNSFTLLLS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TPLTFLSDFLIDFNTTLTSLLTQELNQLIQVSYIDIKPAVGPVIPAGTLLTISVCYND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CIEPDLVQHFIHSNKERINNINIVSVDVNDCSKEPCANNGLCSGTVEFSLSKSFVTSPH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SYLGLVTKGRSTCTCFSGFTGDSCSEPCSDCNEASLCDRVACPTDYRCVINDRGKPEC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DCNLSPCLNGGRCIPQDPGHHCSCPLGHDGPNCEQTTATFNGQSHVLFPSLPLVKSGSI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FEIITNESEGVLLYGGHFDVGFNDSLLIYVTNNSLMTSVSFGGYEYQLIVNEFPINVK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WITVTFEYDINRVWNRIVNLQILIVTGPLVTTVEPVSESGRGLHVHVRMNILEYTVMKII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GNLQARVSLGGGRETRLLINKTCINDDRGHMITFTRKEGAMTLILDDTYTAKNYLPTT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ISNDVLLDVSHLSVGGANTSNGRGYTGCIRKMRLDGYDIPVRGENEAYKANSDTSIEQC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DIEEPTPPPISTSPISSLYVVTGLALLGLLLISVSALFVCKSTHYWYNKKKGTVSISER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RFIDYPSTLPSSTVSSVVNSRRTFGLQSTTSFEPLDVTGRYGYEAYRPLSPRPPSPLLF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SELKPSVTEAPPISRPTIAPPTVRNDTRSPSSASDSVFEVFNEYELGPASPPPRDNNK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ATPPSPPSLPPPSPPPPPPVSFPPSVVSKSSEALDPMTGMPVSHDASQESLTAHTEDDGR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TLVDGEDIGRYVKKRLMCADILVNDINYDASTSFDTEGPYSPLGSIGSLYDILQDNDT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YKYNNNVLQDESAPRSIKTPPTQISHLLSVPTSPTSPKRPSPLLQSRQWRDNNGVPLPP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RPKPLRKNQTTSTTDIDVSIGVSKVAVTDSGGATGGAVPSSKDLSSSAPPPVPVKKQAT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KPSPLSPPLFQAVRLQPLSVTSSLHQSSRDRPLPHGPSVAPSTDNKRVLVPVKFSSPKR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GDTVKTTRGGGSSIQNRATQRMNNFTGEFNTSQESD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&gt;B.mori|BABH01041846.1|genewis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QVTIQLKDVNDMAPEFITPHVTSISENIPLNTVVMTIKAIDKDEGRNGYVEYFMMPNP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NGYFSLGNVDGIIRATGKLDRELKSNYIITVTAKDRGDPPNVTKMDIKISIIDENDNS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FDPKQYSASVPENASIGASVLQVSATDVDEDANGRVRYSIASGDENRDFSISEDTGIVR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AKNLNFERKSRYLLSIKAEDCAKDDVRFDTAEIAISIQDINDNPPTFLDSPYLAYVME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IPPNGGFIISILAYDADSPPFNNQVRYFIKEGDADVFKINASSGQISLLRTLDREVQD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YTLALVAMDTGSPPLTGSGTVKIIVQDVNDNSPEFERQSYKTSVKENLPSETMIFHAKAT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KDTGNNAKIRYSVLGDKSERFKIDPNTGMLYTNETLDREEWDVYYLILMAQDSSTTDPR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ATANLTIVVEDENDNTPTFPHPVYETQISERTMKGNFVFGVKATDNDIGLSKKIEYDL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EHKHLFTINKETGVIKAKENLITYKDKSISSFNLVITAKDSGTPPKESSAELILILKS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RNFPKFSVTNKLSFTFSEDTPEGVLVTRLSATSPKSGPAGLLQYGIAGGNIGDALRVDQM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GEVFLTGKGLDYETMPLYEVWLEAKDSDNPPLKSFIEVEIKVTDANDNAPIIENSLYN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VLEEESPPQLVAVIHALDYDSNENGRISYKLVNDYDETFSIDSETGEIYTNMALDRESI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YYEIIVEAEDHGLPQLSGTSTVIITVLDKNDNPPRFTRLFSVNVTENAEIGSFVIRVT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DLDTGSNANATYSFVENIGNKFIIDPISGNVTVAGSLDREIQDEYILKVAAIDGAWRS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ALTITIQDQNDNAPEFEYSYYSFNFPEMQFKNSFVGQVIATDRDKQGPNSIISYSLQQ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DLFSIDPATGEILSKFTMNYKRTSTNSSPENTYSVVVVATDNGKPPMSSECLVIINVV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ANNNAPKFRDHEKLIPIPKEATIGEKIIKMKAEDNMDFGINAEVEYYVSGGNGSSYLTI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NSGWIIVNKQFYYLGQYYELKIKATDRGVPPQSDETSIVFVVTGENMYSPKFTALSYQ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VPENEPVGSSILTIQASDEDNGPNGIIRYSISSGNEGNEFQIHSISGAISIMRPLDFDT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QEYRLNITANDLGFKSKKATATLTIILTDINDNAPFFNQTTYVAFLPEISPLNTFIYR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AVDIDSPKNAIIKYYLNSNMLSLFYIDENTGEIYSKEVFDFEEKNLYDLTVRAENPDS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MKNTTNIIIHITGVNEYYPKFKQPVFHFDVSESAEVGTNVGVIQATDQDSGDDGIIYYLF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GSSNDKGFGINSQTGVIRVARYLDRETQNRVVLTVLAKNSGGIRGNDTDEAQVIISIQ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NDPPEFVRLNYEATVSEGAYIGHEVIQVQAVDKDVRPQNNQFSFSIIGGNIEQSFKID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QNGKIEVARKLDREKLPAYSLIVGAIDTGSPPQTGTATVKIMLTDINDNGPIFDINSFEG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VYENEPPNTSITTLSATDPDLPPNGAPFTYSIIGGKHESFINVNKHTGVLSTARKIDR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ATPILEISIQIEDSGTPVMRSKYDILIKVLDRNDNPPTPRSVHVVVYAFNNKVPNGKIA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KPNDPDIIGDYKCKIIRDSTSDRTLSLLNIRSGCDLYTNTIKPGQGYSFSVLGNDGIHK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VISSVSVEYFSFDNTTVEESVTIRVMNMTATFFLTHFYRSLLEILNAKLDKNKETIFLY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VNEVPNYLDLTVALKGNNSISKKESTEHYLKNKEFEITTLLKHEITIGYYPCSSHRCQ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GLCTNSIKILEDTKIIDSSAIILSSPFVKHDYECHCAEGFMGKNCEKRQDPCSPNPCRY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GHCRKQGHDFLCTCPVRRDGKTCELEKNDVCSSSPCKNGGSCKESADGSSFFCLCRPGY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RGNHCEALVDSCRPNPCLYGGICVSLKPGYKCSCSDGRYGTHCESTTFGFDELSYMQFP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DASTNDITIIFATTKPDALLLYNFGAQTGGRSDFIAIELLNGKXFFSFGGARTSITSV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SNPNKNLADGNWHKLTATRNGRVISLSTTSCTDHGDICMECEPGDDSCYNDDTGQAGT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FNNEPLLIGGIHKADPLLVRPGQVHCDDFVGCMHSITINGRLLNLSNPCKXRGVEANC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RSEKGTCYKKAMCGLGECIDRWKSNLCKCDGTFIAPDCSAALQSISVGETGLISFSISEK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HRRMQLLDTFYSGNTMWEKHANKVLSKINTRTNSPAKMLSFLFRTHRKDGILFYAATEKY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FTLIELHEGKVSYTSKQNSVVNMTQNEQNDVSDGTWHNITLLSFGRSIRLLVDNNDVGE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DAAGVHDFLDPYLTVMSLGGVKAELLMTSSQNKFEGCLANFSINNEIQPFAGNGSIFK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ILKGKILNGCHSAFGIGAAQNPDPLRIGITLVIVFFVILLVAISVSIIFYRLRKQKKEK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GGSTGKMNAVHSKQNGGTSMSNAPNLIAGTNESLMNRGLHNNDTSLNSYISESVDITR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GHIVGPELLSKKYKDREIMNIDPLRPQRPDIIEREVVGKSPALREDHHPPPPLSTNTSH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HHDHPSGMDLNSEIPEHYDLENASSIAPSDIDIVYHYKGFREAANVRKYKATPPPLTGYH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HKHQTPQHRHSPHHPGGYPSRVLQQASQPPPQPRQHQTTPLARLSPSSELSQQPRILTLH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ISGKPLQSALLATTSSSGGVGKDALHSNSERSLNSPVMSQLSGQSSSAGRKTPSATPQ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QVVSVGSGAVGLTAEEIERMNARQRTSSLVSTLDAVSSSSEAQRGTGVGHHMSHRHHS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QDDNRSSTGSDDESGNDSFTCSEIEYDNNSINAEKLDDVRRPNVSNANNTKKSILPPPY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FDSSFRGSLSTLVASDDDLVPHVSSALYRQANGSPASAALGWDHLFNWRPNFESMIGVF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KDIAELP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&gt;N.vectensis|from ABAV01018189.1|genscan|5175_a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MVSQIRTGIPLVRIRSLWCKASLVSWISLWMFAASVSAGSSYTFHVQEEQPPGTYVGKV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ASAFEGSPKQFGFNSNTGVISTTARIDRETTTQISLQLRTLNPSNQPISVQVQVDDIN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EPRFPTLYYTLRIRESMDVNTTNPINTATDPDAGNNGTVDYTIASGDNTATFSLGTTAC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TGSTLCVITKKPLDRETTDFYQLNITATDRGTPALMGYCLINITILDENDHAPVFTQN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YLGSIAENTKPGVSILRVSAADRDSGSNGDIKYAIDWDAIQSNSIFDLDSSTGVIRTKQ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DFEVKNSYTFNVIASDGGVPSKNDLATVTINVLDTNDNSPQLKITYLPPHNGDKAIRS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SLINTNIAYILVTDKDSNTNSQTELKITNGDDEGCFKVEFLGFYFIQLQKPLDRELVPF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YNLTLNVTDKGVPSRSTLGFVLIDVTDVNDNSPAFTSNAYTANISELAQNGSYVLQLNAT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PDEGDNGTVSYSITGGNDLGWFQVDFQSGLVTTAKPLDREQVSSVTITITAQDHGSAPK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GSTTVTVTIIDGNDNKPRFMKSSYKGTISEGASIGATVLQVSATDVDSGDNGRITYEI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SDAQVNGLFELNTQTGVLWTKSQLDRETKSLYSFTVLAKDHGDPQLMSSVKVELTISDI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DNAPVFYPVEYFASIMENEPPGKLLQVTATDADEGTNAVISYDIIGGNNNGNFSIDSST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VISTLASLDHEVEEFFSLIISAKDGGNKYAAKTAVVNVTVLNKADNLPVFLYEMYNFT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YENVPKGTLVGRVYATTKDKNGSISYAIVSGDPTNLFLVDSTGGIIKINGDMDREEKAQY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LAVIARVGTVKPLSAQATVNIEVLDRNDNAPQFSTSSVIVDIDGTWLVGQVVYNAAAV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DAGKNGLVRYQLTSNAEGLLWINSTSGVIKLARKLTDGDETQYTVQVLASDSGSPPQH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MTIHITLSINHPPKFTLSSYVTHVLASQPLSYQFFYVVAVDQDSGKNGQLFYSIPQGN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EGLFGIFPGGKLYIRKSLLQALKGSYDLIVRATDGGVPSFSASVPVTIYIQDSNDHRSLF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NNTFRFAVAENSSPGTLVGTLVAHALDHSRTKDIVYSLISSESHFAVDVRSGQITTRVR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DREELIKNTGSNVYIMQAEAMYNDTTIKRDKAIVIVTVTDLNDNAPVFSRAVYAITVS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SLPGSPVFRIKAMDADEGDNAKFFYSLVSGTGMDKFFINSSTGELHLSKTLDRETTSSY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LVVKATDASNANLYSTAKIEITVGDSNDQRPVFPESDYTVNITEDALIGSLVINLNAS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KDIGQNGLIKYSISNGNLAAMFDVESATGRLIVAKSLDFETTQLYELTITAQDHGLIPL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TVNVTVNVLDVNDNAPLFPTQPVTLTVRENVNTGFPVGRCTASDRDTGTNAHIAFSMY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QTPSKTFSVNSATCEITTIAAIDLETMPAGRDSFQLVVMATDQGSPKLSTRKSITVQVT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ENDNSPGFVSPPAAAAGSSLNVMTITAEDPDRNSNGKVTYSIISGNNGYFNLHPSTGQLQ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MIHQIPDNPTIYQLTIQASDGGQPSRQTQTVVSVFKEGPIGGGPTFSSADYQGSVTENK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AGTSVVTVLAAYPQSSLNGNIEYYLTSDSSKGGFEVVKSTGVVKTTRGIDREGMGASFN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VYAVDKQGPSARTSSATVTITVQDVNDNAPVFTSDEFTVSIAENVDDGTTVITVTATD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AGDNAKVSYATYGGSHGNKFAIDASSGRIYTTGTFDRETKDDYSINVTASDHGNPSKS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CVVLVTVADNNDNSPKFPALHYVFDIAEDAAVGASIGTVSASDADIGENARLTYSIVS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EKATFSMNPVTGEITVGQRLDREGVEHYLLNVTATDNGRLNTNDASVDVYINVLDVNDN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QFEAAVYHGEISESADKLTPIVTVKAIDKDSGSNGIVKYSLISGNDGDAFTILGNGTI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AEVLDREKKSTYNLEVRAVDQATSGGLEGVTRVVINVTDVNDQPPEFTSASVAHVSEN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RVGDVVLTVIAVDADEGSNGDVVYSLGLDIGAPFSLGSKDGVLRVSGSMDREKKANYSIR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TATDLGTPPLSASMEITVIVDDYNDHRPVFLSHIGTVFIDENASPGTEIITLQAVDGD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VNAEIRYAFVTGNSNNSFTINSITGRLRTARNLDRETTPRFTLEVLAYDLGVPRKDSVT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VTVVLRDVNDNQPVFTMSEYAAEVSEGVVESNIVTVVAEDRDIGSDGSVTYCITQGREG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LFVINENTGTIGITAKLDRETKSKYTLRVQATDGGSPALSSEADVIVNVLDQNDHAPVF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PATLTVKVQEDTGSGTTVIKVSAVDGDVGSNADVTYSLKYSFSRFSIDSKTGVITTVR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DREIAGQHKLEVLASDAGKPPLQGKLDLDIIVGDKNDHDPEFQQSQFQATISQSAPVGT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VFVLSARDEDTGENAESDYSITSGNDASVFSLNARSGVISVSRTVPSSPAQYSLKIKA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RNAPGRTDSATLQITVSSAVFPRFLHPDQSISISELTRVGMEILTVNATGHTTFDIAGG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HGDAFDVDAVQGVVKVKTPLDYERYPNYTLIIGAYDGSVPPHVGYARVVITLQDENDN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VFSQRVYTAHVPEGKSAGVSVLTVLASDEDSGVNAEVEYHLVGSGPFQVSRTTGLVTT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VLDRELVGSYTLKVRAENPGNRSMASEAIVHVTVTDINDTPPTLQQPLTASVSEQAQAG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LVLQLHGDDKDEPVNSPLHYGFLPNGNPGGVFAIGALSGNITLVKNLDRETKSLYSLE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FVNDSLHVTQATVKVTVTDINDNPPKFLLLPYVTQLPEDSAVGVTVMNVTAVDADEGTN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ELNYEFLLSPYGSFFAVDARTGMITLNRAIAFKPFSALPNPNIYNLTVRARNIYPPHYK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AAIQIEVLDTNDHAPVFIKSVYLLFAVQDAGSGVSIGRVEAVDKFDYGPNALVRYEAI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NGTGRFRVAPETGEVLIASSLRDDVNKTYYIRVRASDMGQPKMSDTAGVYVEVTERNLH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PVFSKAVYQTSENEDIAVGSALLTVTATDRDFGRNGEISYDIIAGNSQEYFGIGLTNG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YVSKPLDYEHQENYSLNVSATDGGKEPKTSYATVRITLRDVNDNNPVFSPIEYRCELA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TTPRSVVVCSVRATDRDERGQQSVRYSILGGSGKDKFVIDERTGEIRATVEFDFEVTM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FLMIAAKDEGLSPQRTADPPASVHILITGVNEFLPVFVQSVFTATVAENAPIGHSVLR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ATDKDKGPDGVVLYHLLGSDNQQGFDLDSNTGTLSVSGDLDNERAGIVTLRVIAKNLFQ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SVTPSSVAHATIVVTVTDANDPPRFLKSVYSAHVTEGSRIGHVVTNVTAVDDDSDIRSI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RYGISAGNTGNAFVMDAVTGFVRTAAELDREAIAEYRLTVTATDNGTPPMTGNATLVVT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DINDNPPHLTPLPCIGRVTENKPQGTQVMTLNAEDPDLNPNRGPFKYSISGSDYGSFR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VSSGVVSTVKSLDREKQDAYNISIKVTDARGLSAVNFCMIHVEDQNDNRPKATSRDVY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HTFEGKFLGGVVADVRPDDPDIDDLMTCALLNPPQNNIFSFPRGNCELSSLAYSQDARF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SVNGSDGLGAVTYLITLRFLGYTETTLQQGVVVRLRNTNTRDFLANSYHKFTSAVNAT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SGYSSQIMSVDSSGEGLVDVLVSVRQGGTLMIRDRVSGHLKDKLVSSSALDIAAVDYN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CTTGNQCLNGGECSSAIQASRRGHVVSSTPVVMVTAGYTWKITCSCKPGFTGSQCEESV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CNPNPCRNEGTCTDNNGSFKCSCIPGYTGRLCESDIDECLTNPCKHASACDNTPGGYTC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CKPGYTGQNCDVDINYCQSSPCMYNSTCKDLPTSFECVCDFGGRGERCEISSFGFEPA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YMLFPTLQGVNQKTYNNITMEFSTSSPNGLLFYNTDGTPAAAADFIALEIVERYLWFSY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GYTGIPEVIKSDRAVTDGKWHHVTVIRDKKKGELLVDGSNKKTGEVDGGFTQLELNQS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LVGGIKDFDAYLSDSRKHVRTHDFVGCIRDLYVDGAHLQMHEAREKEGVMNRCPRKSWC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VSPCDNGGTCVDTWLDYYCECPDGFSGRNCDKAMEAFRFSSTSYLVLTFKESYRRSEK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KRQPVSARKRRAVDSVLTDYVRLRHASRRQVSVGRERRAVSSDREEFSIRFRTRQNGL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LAQDSSADYTIVQALTSYYTLRAFIEKTIAIASGKVTYSFRAGEASQTLTVTTLDVTNG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WQNVTLERDARTIRLATGTEFTQREFAVTPHNFLGANIRQWSLGGATQVPSGVTLEKFK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CMEDLKINGVNTPMNGPNRFLSAEARGGAVTEGCVTSGQCQSSPCANNKEKTACYEDW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YTCVSAAPCQPDPCKNNATCKPQKDETFLCVCVGNYTGALCSIPLACQLNPCGEGYDC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DGAGGRVCVTAGRRASADNSTNVGIIAAGVFLAVVIIALLVGVVAVRRQRRLKKQSDY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ANHCEDICPPTDLQDASQRTSPSHSSDDSGVVIRNPSQKSMHLHSSTDESKNIVIHNVG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EDYQIKLTKSDERIDHGFSESDVGEFIIRNDFASKHSSRDRINHASREHINHGSRDRL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QHSNHGSRDRINRGSRDHINHGSRDHINHGSRDHINHGSRDQINHGSSEQLHQVIKQST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EQNYRAPAPRRPRTRTPRNAPGSLARQVLDRRQFGPHRSDPRNRGPSHLHPHRKWRTN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MDTTSSEEPQDFSDTWPRSDIDNNSERLDYYDIEVASIGQSEASYQYEPSNFKDSMLRR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MPGLSPAEIERIRQQSRNPPSGSFLDAVSTSSEDAPTMDDKLSSLMERADSSSESSDDTF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CSEFDFDEKPTSKAEEVEQHGTPHGSMVFNKLTNPPHVGTPQHGSHNTLNLSEDELVI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RFTQRPVNGTSDAFNWDDVLNWGLRYHNLRGVYKDIAELPDEEGEEPENEEEYHKYSL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FYDIGVTMVIYLDFIQTVNSAFVVSLDDLNKMMATRANPLNIAISRQVDDVESGANIEQ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MSDLKRVVYELFWHVIRGDLRQEDALLVMQEVACIIPVVLLKERLDMETLDAVGLIQSQ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KAFNQKYVKTKTKL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&gt;T.adhaerens|NW_002050946.1|GENSCAN_predicted_peptide_1|4358_a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IRFCNAQFDVYVCKSRTGYGMKQLLVNIIQVTLSSSMPVCVIININTIYFFNSIGDQQ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YELEKVPKCSININRSITKNFDGYPICSLRIICYLMILTHSSYGITVRVPEDANVGYSIY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MPLPSNGELYSIYQEPSAVEALKLFELSAAGQLRVKKNLNRQQQFNQRQFNLVVLLRRI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QTSGGTATPLTIVITDSNDHKPVFSQNQYEGYITENQPISTMVKGLINAYATDNDTSI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YKIIQGDDQNHFAARVNRIHGIAFLTLTTRAVLNREEQSTYQLTIRAQDTGKPPRSAT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VHLVVLDINDMRPTFTSQNYTFHVDENIPVMSSIGSVTAYDNDDDYNGQIYYYPELPL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FMLDYRTGAITLLTPLNYQRRRRYQFRINAVDRGQPSFKAIPTQVIIHINDVTNYPST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SSGNNTIDESKPPQFTQSTYYSNLDVDLPPHSVILVARAFDSYAGSSNDRLIYSMIAAG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QSNIWTIDRNTGAIRLVGELQVRRYTFQVQARDRLLPRRASIADVNIQVYHQNLNKNQ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QFTQPIYSAVIKEDTALDTSVLKVTARDQDNNEDGQITYSILSATPYFGYFTIESNTGI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RTTRILDYEFTTQYWLTIQARDGGTPSRSTICRTIVQIVDVDDNTPQFEQVVYNTSLPE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PPNSFVTVVRAIDIDSPSNAIVTYSLDPSTITNPPTFSISANDGIVRTLRPLDRELRSY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YELRVITSAQTSTLLTIRVVDINDNMPEFTSSNYFIEVPENMGYNPNLLCIHAVDHDEG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ARIIYSITGGNSDGLFSIHSQTGLLSAQNLNYEQRSSYLLIVRAVDHGTPRRSTSVQV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QVTDKSDPPYFDQSYYQANLPDDAGISQVVITIPARSEQSSVLRYSLVDPDPSTDATLQ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DPSTAQISVKNNDQLDYRRRQLYEFRIRALDIATALSATVPVIVRIEDANNHYPIFSQ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YWITLNARSSPQQTPLYTVMQLRATDEDQGSHGQITYSFPDPSKPPYPGFQVNATTGE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SRYGLNHSKTPLSFSVLARDHGSTPKTSSVTIFLTIIPLSQKLIRFNRTLYQIAVGEDM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PKNNFFNDIQALNPSGNSNGITYSIVGGNFGNTFRINTQTASLSLVKELDFEKHHQYN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IRAKYLPDPSQTSYIMTANVNFRVDVLDRNDAVPQFIGQIPHEVRIEQNWPSGTFVSQ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QAYDRDMGTNGIIRYSSRDHLDKFHVNATTGIITTAKILSGINVPADGYFLNVIASDSG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PRSTVILVKIQINTETTLSFSRPSYTATISENSPIGYLIKEFDVISKQKTPQFSFLPS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YQSYFCIDQRMRVTLQRRLDLEQIAQDQLVITMQGRLGYTTARASVMVTLRDVNDHPPEF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QTSYYTKIGEDAPVGTTLIQMNATDPDHGNNGQITYSIDSFGSPQSNSYFAIDPKTAVI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RTRRSLDYEQQRHHSITIRAVDGGTPSRQSLARVQVAVDDRNDNKPQFVADTPKFRFIF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VPVGKVIARLTATDPDDGANGRVTYSLVEDASKEGRFDVDSITGDVKVVKPLNRIDFQY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LTIRATDGGTTPKYDEVTLFIGINFPPVTPPYFVQANFLGYVRENMLANTEVVQTRAL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DRIRYQIVSGDTSDAFAINSGNGWITTRKPLDYEKENTFDLIVRATDISGRDSDIKVTI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VTDENEYTPLFNHLQYGELPSEVDIGIPIGSTIMQLQAIDYDNSSENTINYQIDTNSAK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EHFAINSRTGVITNLKLMRGVLSPYRFQVSAIDNGKPSKRSQATACVIIINLPPSNQAQQ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AVRENSPIDTTVTKLTTTLTNPYFIIAFPNITQFKINPRTGLITVGATIDREANMKYK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TQVSPITSGIDFTTRIVEVTVIDFNDNKPIFTMPAPYEATVNENAVVGTSVYRLRASD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EGSNSLVEYQLDPSSSGPFSVNPVTGVITTTGAKLQLGQRIQLVVRAVDKGNPPQTSD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AVILVRVENRPPQFTQSRYRATVAESQLRNLPILTVRAISFSGRGIIYSILNGNVNSRFT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NADTGLITAPFGLDYENDQHDYTLTIRATESEANPLSSQVQATITITDSNDCTPQFTKT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EYEPSQAIPETASVGTQVVQVSATDCDSGTSGQLRYSIQSEYFKIDEVSGAVEISKQLNY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ENKQVYSFIVTVQDLGTPSRSSQARVTIPVIDTNDEAPKFSLENYRFSVDENAPGGETV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VIAFDLDSKVITYTIIGGNTEGNFVIDSVSGVIRLRSNPNPNFRQRSYSLRVAASDSR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GYTNVIIDINDINDHKPVFTQCNTYAPTIAEHQPSGSTVLTVTASDDDEGSFGLISYS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LDANQPKHFNIDAKTGAITTNREFDRERQSLYSITVRATDGGNNSSLSEVMSGFCTFN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RVTDINDNSPSFEFKQYFGSVLLNVPINTRIITLVASDNDTGNSGAVTYSLDQSDDALYF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QIDPTNGILSTARSLDGNKREYRFLAVAIDNGQPPLQSVAPVVIQVQTNNAARFTQDRYQ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AQIVESANVGTIVATVNAYMAGDDSNAWIATYALEPGNLPKTNNPPKFSINIITGQIGVT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SLDYEVTPQFELKVIGRLDNGNQQVTTFSTVIIQIIDVNDNPPRFTLALYSQYVRENT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GTPLEGNQIKAIDRDGNSSTLIIYSLVEDIPASRGKFLINARTGQIRTAVVFDRESSLR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YYTVIVKATDNGKPPQSSTSSVRVQILDVNDSPPRFAEQYYTATVAENVETGYVVTTVT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DEDSSENTKLSYFFIKGNHDSRFAVDNNGRITVEKYLNYEKETSYSLTLQAFDGRFYGT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IVNISVTDVNDNRPQFTKFSYTARIKEDTPIGTTLFNIYATDPDKTVGNLLTYSLRGQG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TDVDPPLFIVEQTGVVKTNARLDRETKDVYEFSCVATDNGEPQLSSFADCRVYLDDVN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ERPYFPDQPYIGYALENAPPPVNVRPVTALDNDIGNNSRFIYSLVDDADGTFTIDADNGM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KTQRQLDREAVANYTVIVRATDRGQPPLSGQVNVLIQVTDSNDHSPHFKTSMFSANIS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HAPLGFPILRLEASDNDIGSNGALLYSIISGNTPVQFAVDAESGLLTVSENKLDYESKQF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YNLTVMVQDRGVPTLKDTAYIEIYIGDFNDIPPRFTNPTSQNITISEAARPGLFVTQVI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DPEQGRNGELFYSIVAGDPIQSFAIDPLTGVITVRLPLDRESKLIPDHYYTLTVRATDR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QPPLYSEIPVYVYLDDVNDNGPVFIPLRYHGKIMENRKKTQNVTQLKAIDPDSANNGA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FTFTLLGSDNDTRHFTLDSRTGVLQTIDRLFDREKKSQYRLTVRATDSGIPPMSAVTQV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TVMDENDNQHRTGIVNIDIVGYNDKFNGGNVGYVYSPDPDDDRNQKNYSIISGNEERWF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INRTNGMIYCRPGLPMNKEFRLSVRVSDGKFADVTSSVVIKSESRSTDALINIASIQA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INPNDFVSYYYESFRKAVANILRTTTPIIVDIINVQAANPSQSTAQAIDIMFAAHGSPY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YAKDVIESRLMMQKASLEEQTGLYINQIGVDACQTNNCLSGCRTNVTTNNSINFVSPGSK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FTGVDVVVKPVCYQCNFIPVLQNCQANHLPCLHNGKCQQSQTAGAICQCLPGYDGQYCQ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WRTRSFQGNSYFWLRSLPKCNQLTLEMEFTTTNSEGLLLYTGPVSGSNGNFLAIELIGGR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EVIFSVSTSSNSAASGTLVVANGNLNDGRWHKVKFQYDGKILSVIVDDCLKAPLIDVNG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LAQDRSKCSASRILPVAARYIAGNAPVQLGGLYIDAYIVQNKNLRVPSYQGCIRNFKV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ELQDLDNPLRESRTSRYCSSTTECSSSCNNNGKCVRSWSRSICECNLGYSGDSCQIKT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ARIPNNTRGYIRYDISQLWTVTYSKFEFKVITRDRSNSLLLFVDTGSSNSLEMIQMVNG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IRYIVQLPSYPAQSTTIDVACDQGTWCLITAERIGNVASLKVNNKIKYFQLSDASQDQ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IISGSERYQLYFGGVPERFNIRTNSSENFMGCVDDFRYNGRTILANQSVSGVTQDFVD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YLGCRSMGCIRKSVCPSNLYCDDLWDAHRCIDICRTRNPCQNNGTCNIANSQFQCSCHH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HFGPECQFGGPAVQMQEILTYSGIGGGAILAFLCILIICLIIQSRNKRKIREKLEYAKK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SANIATYRIEGGGEDDVDNYDLNILKNPLPDSISSLPVKIPLSPSNSSKRSYSYNLRQM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NGSVVIKNGLPSSKSIDPDELMKRYVRDDSVKYYADEGKSTPAGSLSSLEVIEDDEVM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DQASFSYLNVWGPRFKHLADIYNTPSVEDIPSKSEN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</w:r>
    </w:p>
    <w:p>
      <w:pPr>
        <w:pStyle w:val="Normal"/>
        <w:rPr/>
      </w:pPr>
      <w:r>
        <w:rPr>
          <w:rFonts w:cs="宋体;SimSun" w:ascii="宋体;SimSun" w:hAnsi="宋体;SimSun"/>
          <w:sz w:val="22"/>
        </w:rPr>
        <w:t>&gt;A.digi</w:t>
      </w:r>
      <w:r>
        <w:rPr>
          <w:rFonts w:cs="宋体;SimSun" w:ascii="宋体;SimSun" w:hAnsi="宋体;SimSun"/>
          <w:sz w:val="22"/>
        </w:rPr>
        <w:t>t</w:t>
      </w:r>
      <w:r>
        <w:rPr>
          <w:rFonts w:cs="宋体;SimSun" w:ascii="宋体;SimSun" w:hAnsi="宋体;SimSun"/>
          <w:sz w:val="22"/>
        </w:rPr>
        <w:t>ifera|scaffold 876|genscan|4181_a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MVYRKLSSMQRTLCMFYVCLSASILPVTSDTTYSFRLQEELPADTFVGTINVQQGQISG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DQFFSVSRSGDITTTLPVDRESLSSNPIVFDVRSSSSAVTVRIHVDDINDNIPEFPSP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PLRIFENDQVNSEYSIDLATDADAAENGTVDYAIISGNEDGKFRLGRNATECSTNGFS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CIVTEGSLDRENVSFYRLNISASDRGKPSQRSFCLVNITIVDLNDNSPVFSKSIYSVSV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ENNPVGVQILAVTATDKDQGVNGKIEYSFQNDPGSSKFQVNTSSGVISARTPLDYDVQGQ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KSYSFKVYARDRPGKPDFRQATADVVVNILDVNDNIPQLQVFYSQGKSPAEVSENAVIGT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IATVLINDGDDSSGPNGQVYVEIANGNGTFELVYITMTPTGRFIYQLKTATSLDRERI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FHNITITARDGGSPSLNSTVNVLLSVKDVNDEVPTFSKPRYTASVSEQAQNGSSVLRVV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HDSDTGSNAQISYSIISGNELHWFGIDSASGLITTENSIDRESVPQGDEGKFDIDGSSG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RTLASLDSMVKGFYKLIIAAQDMGGKFAQQNASVEVTVQGQLDNPPQFEYAVYNFSVY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VAQRTYIGRVVATSKDNNASMRYTIVSGDPGQLFSVDSVEGIIMVHGKLDRETKDKYS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VIAQVGYVRPLSGTTTVFIEILDSNDNSPQFSPTSAAVTIDASWPAGKQIYVATAFDK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AGLNGIVHYQLTDDGNGLCKVNTTSGAIFLARRVTSIDDSQLVLSMLASDLGSPPLYAVF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MLRVVIVSNNPPRFLASSFTVNISRDVPIGKQILPVTALDPDSGTNGMVAYAIAPTGNE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LFGISKKGILLVNKNLDLASVLHSLTVTATDKGETPLTSSTSVTVRIQDSISYQAIFK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QTFVFSVMENQLPAGERVCVVTALDKDIGQNAEVEYSILTGNIDGAFQINISTGVITTLK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LNRTQISNYTLTVSASDKGLPSRKSNCLVTITVLDSNNHLPQFSRPYYALSVVEGTAIG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ILGTVTATDDDHGENARITYTIAGDHPSDEFRINPFSGNLKVARKLDRETVEVYILNI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ASDHGTPPLSSFVEVYVNVLDKNDNRPLFSQSVYTASISEAAALQSSIATVLATDKDFGT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ALITYTILSGNSDRTFSIYPNGTIYNLKTFDRERKSSYFLTVMARDKAEPVMRQLSSTT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VQLTITDINDNSPYFISSNVTHVSEHAKTGDAVMKIMVADLDEGSYSLISFSLGNFGS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PFTLGSTDGVLRVSGSLDRELRSSYELKVTASDQGIPPKNAEMKLTVIVDDFNDHAPVF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QRRTNTVTIKEDILIGSEVARFYATDADQGRNAEVRYSIAAGNANGTFEMDPLAGVLSTI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KSLDRETIPDYTLLIRASDLGIPELHSEETLKIILSDVNDNAPTFPRASYSANVYENQVK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ANVITVVAADDDEGSDGLVSYQIIYGNEEGVFTMDSQSGQIGARVALDRETQAEYFLRIR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AKDGGTPPLVGETYVTIKVTDVNDNSPIFQPNVLKAAVKENLPAGAPVAQVGATDVDHG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ARITYSLLVTLDLFTIEPNTGEITTTVSLDREKTPSYELVILAVDGGIPRREGNATLFI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AVEDANDFDPVFAFKQYSATIAQGAPPGTFIIMASAKDNDIGPNAESVYTVSGLPPVFQI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APRSGIITVAETVPMNRSSYSFTVKATNVNAAQRFDTTTVRITAAPGSYPVFQHFDLNLT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SEAATLGTKLVTVNATGHTSYFIAAGNVGEVFEIDKVNGELKIVKHLDYESRSSYRVVI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ARDGSVQSLASFVVLHIAVIDVNDNAPVFNQSVYLVDIQEDLPFNSTVMWLYANDRDSG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NAEMEFKMVSERSPASSAFHVSLTSGRVYTKIKLDRENTSSYSFKVRVEDVSDRSMAS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AVVIVNVQDINDNIPVFVPPLSGSLHENVSRGYQIAVLMATDADAQNDAQLRFGFAAGG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GDMFNLDARSGNLTLKGTLNREDKFQYVLRVTVDDSLHTTVSNFTVTVLDVNDNPPRF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NPITQKITEKLPVQTVVLNLTALDDDVGANAEILYFILPSPSSDFFKVDRQTGALRLEK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MLTYKKPRLSSNGNQYNITVKAWNPYAPFYETTADVIIEVTDANDHAPVFLSPRFDFFV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TARINESVGRAEAVDEQDDGLNAFVIYEKLVGNGSLLFNVEQDSGNVTVAGSLDTPGLF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YLQVRARDLGHPVMESKADVYVEVIEPNNHSPIFGLNQYRKTVLESLAVGREVIQVTAS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QDSGKNGQVFYHVERSDPPGYLGIGRQSGSIYVEKPLDYETARLIKLNVLATDGGRKPR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SVEVRIELMDVNDNHPVFTKREYDGYIAENTAQGTAVITVTAVDPDQFEGGRVEYGIIG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DVLEFFEINKTSGEITSKVSFDYEVRQLYEVIISAKDHGNPQLYSQPNAKVLVHVTSV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EYVPRFNQSLFTASVAENAPVGQLVTRIAASDKDKGPDGEMVFVLVGDSNNKGFSLDSS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VLSVSGRLDSERAGIVTLQVVVKNALQNIVTPDTSDVARIIITVTDANEAPYFIQKVY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RVKEDSLPGTFVQKVTAIDDDSAKHPVTSKITYGISTGNIGNAFAIDADTGVISTLAK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RESVAQYHLTITATDQGLPPLSGNGTVSVIIEDVNDNAPRLFANCSGYIRENQPRGTL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MKLQPYDPDVDPNRGPFTFSITGTDFGKFLLDNGSGEITTTVRLDREAASSYNLSVRIS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GSPPQSAVSFCSILVEDENDNRPRPAKRVVHVNTNGSFGAGFIADVKPEDPDADDNLVC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QIIKNSYDLFSFPPRSCLLTTKRRFNGSAKLDLRVNGSDGRWAVSYDVEVRFVTFNSKTI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NSITVRLQNTSPTVFLLQSYQLFLNAVDRVLLQRNTYEAQLFSIKSSGSGLLDLLVAAR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QRFDYMIREDLSAALSKNKSALERNSKVEIQTVDYTPCSASNPCQNGGECTSYIHTLGT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KSYEAQPVIFLSLDYEWRFSCLCKPDFAGEKCELSKQGCVSKPCKNGATCIEKGSSFVCQ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CPTGFRGPTCADDVDECLQSPCKNGGTCKNIVGDYQCNCLPGYLGKSCSSGFDFCRVAS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KWAQPKCTCASSQACPCACVGFESAAFLQFPTLQNLQRGAFNNITIEFSTAKKNGLLLY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NDGQYDKHSDFIAIQVINGRVRMSFYLGDTASAVIVEAPNFVADGQWHRVTAVRDKKVG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KVSVDSSSPVTNSSPGNLLKLNLGSSPLYVGGIKDFEQAVNHTGKHIQTDDFLGCMRNVF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NGKKLELSSSTDSAGIRDRCPRLGQCLAGQCKNGGTCLDYWFDYICQCAEGFSGRNCEQ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AVHELKIEFERSFQSKEYNLLRISVIIPSMLIIFQELMQPTLKDVICYLTERPHYQLYA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ENTWKTRSKASCGELLDETLTRNRAMLNLRLNQNRLCTFKRLDRCELSIDHMYNADRRR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QNDRVKPVKFGTNSFLVLQFTERYRREQQRKDQQGTPARKRRASSSSSEKFSIQFRTRR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LLLLAMDSAMISDSGYSALEIKSGNIEYSFRKGGNTASFTVSASVTDGEWHNVSLLHQR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KSVTVTLDGEATIKEFETAIHDILGKNIKSWHLGGNGKTMFVSATLNVDRTLAKTTPLV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HRKTEVSNATALEISEEKHAQYQVFAGLIHAVTKTAVLVIQDRTGVLKLVNRPSGDGSL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GVIAAIIFFAVLLVLIVAAVIIARRVRRRRGTSDKAPLEYDANKAAEVASDLHDVSQKI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PCHSSDDSGVVIRNPSQKSLTELRHATLQNGRDIVIHNVGAPEDYQIKLTKTSREKID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FSESDREFIMLNDSVLTSDTPGIITDVARYSRTPNRRSTPLENEASRHTANKGARNRGY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QFPNPQFRHNLDKRQPLSRSVLDPRLRGPTKSSSSRRFRKGSLGSSSSDEAPDFSDTGHR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DENNSERLEHYDIEVASLGYMKFPISTIRTLFRDHSLNLREPPGLSAAEIERLRRQTP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SLLDAVSSISGEGAPTIDKLSSVLEVPDTSSESSDDTFTCSEFEYDNDELSREENDRG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MVFSKLAGGETMLSENNLSDRTELEGRASRLGSLSTLNFSDDEIIPTAFSNKPMNGSKG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FNWDDVLNWGLRYHNLRGVYKDIAQLKDSSNPTLSNDGEY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Predicted Four-jointed sequence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&gt;A.californica|AASC02049795.1|GENSCAN_predicted_peptide_1|695_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RLNVKARQAVSEDDNDNDERKKEAARQSRRTPTFLPTTKNLVPTAGHRRVVCSPCRAVQ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SLTFALGGPSSVACGRPSSCCDAPRRRMKLVLVVMTGIGFTLGVVFGLLLQLPIDTSLP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DPLLPGYPDSHFRFRSRRSLSDGDVVSPGVGGGSGKLSESLSRKGERFVKNAQNDVIVP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NGETLDGATGVDGASANRNDLETRRVAQSAHGGVIPPGDVGETASSESIKGNGGSRLGT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PKLLANSEPGDNPIIGWPVGGRRPNNGQIHVPREGLQRSAKENRGSAAATGPETAVRSD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AQTSRHPSKVLGTGGEESLNRGDATRQSAQAGDRGKNSALRMTINLRKDIVGSDTATNND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RRAEGRNNTLDTSKVAFQKNSEEDLAYLSTLVSGVTWRPQLESSCPRPFSLSEVEQWRR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VDSLDVVKMEEGCGRMQNRLLTLRDASKACARYRLNTDQIQGEIFSYYLARLLNISNIP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TLLVRVDALSPKWRTVHLDMSLAQWADNKLVVLTQFIPDLTPAHIPGEFREEDHRLEPT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AHLGGKSKDELCELVQWSDLIVLDYLTANLDRVINNMFNRQWNDQMMNNPAHNLEKFSD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RLVFLDNESGLFHGYRLLDKYFRYHKSLLHSLCVFRPGTVQAVKRLHASESIGSELHALF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SENEALHEHLAGVPDKNVKILKQRLDDVYQQIVTX</w:t>
      </w:r>
    </w:p>
    <w:p>
      <w:pPr>
        <w:pStyle w:val="Normal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&gt;B.mori|BAAB01080387.1|GENSCAN_predicted_peptide_1|493_aa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MENLQTNDRKHARLAAVEELAVKVLDDSDIKEKYRAYSIYSYCLLSVLISFVLGLSIGV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ITRPDPKRQTDRITKARQGRRLDTANVSYTGVAFVNNQRSDFNRQIYPKHLNDDLRDIL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DNKGTNVNFPRTPNENTVLYDNVYWGPEIENSMPQGYGENSAELWERYVGSSEVVKMEI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CGRMQNRLVTFRDGTRACVRYRQNTDQIQGEIFSFYVGRLLNLTNLAPSVVKIVDLKDK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WRNVVNDIAAAKWSRNRAIVLTQYVPSLEPAHIPDVFKSSTRHLNKIDVYNMSNEENET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DITKELLIEKMRIKDVRSKAKNIEKFSRIDMRLNDKTVKSFLELAQWSDLIVFDYLTAN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DRIVNNLFNYQWNENIMNGPAHNLAKKMDSGLLVFLDNESGLLHGYRLLKKYNVYHSLL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DSLCVFRKSTIDALKRLHYKQDVGAKLSDMFHLRNSAVVRDVLPALPEKNSKVLHERIG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VLSQVQKCEEALR</w:t>
      </w:r>
    </w:p>
    <w:p>
      <w:pPr>
        <w:pStyle w:val="Normal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Predicted Expanded sequence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&gt;L.gigantea|jgi|Lotgi1|166291|fgenesh2_pg.C_sca_57000067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MFKSNSSTQVTTSGKKRKVVQVILLTGEDTIVHVDIKSKFQEVFNQVAGNLSLREVEYFG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AFKKENEYQFVALDEKIHKQVPKKWKNGQGEGYDSQNEAIVKVWFRVQFYVDQVVLLR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KVTRHLFYLQLKENVLQYNNITSEEKCFQMVGNALQADFGSYTPDKHQDGYFDPRVYFP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WIVAKRGMDYILQNAPKIHQENRNLTRPDAELKYIKEASISPSAHNLHFYRVRKKKTDK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NTWLGICPRGIEVYEEETNGFKNLISTFLWLDIGRLYFDKKKFEIRSEGCPDGRKFTYY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DSDVTSKYLLTICRATHMFQLEIEPKLREIRHLDAEVNIQNHHEVFALEIYEIILSCQI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HLVISQSSDGNKRRYRESYIYSDARDLVTNGNWIQHRPVKLSPSKSGSSGGGNQRYSV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DVSSNTTSGIVSDKMTISFDESDDHKEILIDTPPGSGSSTTPSTPRSKLSHIINSFHNY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KKSSGQSPASSPRSLELYKPRSPGITPTQPMSPVTSPGSYRSVPVYGSRNPGFSLHSPP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KSDRESKSRPVSRNVSRKESLKNQLASQNVENRTDATPASPSAESKALSLGISVLPNK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CPPFVSSAPTSFTQPFLPIATHKASDTTPSPSSSSGIGLTPGSEISLPMYSVGTPNSE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LNLYPIGTPVVDSSLQSYPIGAPGIDSSLPSYPIGYSSSNIPVLPGSETKAVYNIGNQ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RQSHGLPDSVLPGYNLGLPKTISGKSPTEPIPINNIHGLPIATGGISPKDASPYAIGYQ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HPTGLTPQEAHAVYNLSFSAPSSGMASVDSTNGAYNPNYTNPIPPQSPPPYHLSFPTTST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IPTVEATPIYHNVGFVTQNPTPTYINLPDPPPYSTAMSQLASEKMPSPGTNLEGFNLV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KNPNPPKFSPGITPLSDSSYQPVKTDPQEIYSPPLAFADPGVVTEIPNNRIQTAQSVMVT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GADGQREDGTKKERKKEEKDGTYIKKKQPSQHHHISKKNHVTEKLHPELLNIRSHAQSF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LITALCNDTTLMHTNSSSTGSYDTSTMRSNNSRLSGSSVDLDSRRWSACDSGTMVTIP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RPKSWHSEHFDLDSQIQANHGYLFSNNFQNHQSVPQNLYGQSSPPPPTWTNAVTSSTDF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KGSTEKYPSDILTNQHMIPAKLNSGGHNKADDVNIKTLKETFGM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&gt;A.californica|AASC02014942.1|GENSCAN_predicted_peptide_2|1363_a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MASKQAAASGKKRKIVNVHLLNGDERVIHVDVKSKFQEVFNQVAGQLCLRETEYFGLAFR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KDNEYHFIVLDEKIHKLAPKQWKSGSGEGTDSQGKALINLWFRVQFYVDQVILLREKVTR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HQYYLQLKENVLQYNHLYNEEKCFQLAAYALQADHGNYLAERHQGGYFNPALYFPQWML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RHGVDYLANNMPTIHKDLHNLTKNDAELRYIRNASMPPGGHNLHFYTVRKRKSDKVCDTW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AICAKGVEVYEDDAGYKNHISTFLWKDIAKLYFDKKKFEIRSVQSAGGRRFMYYTDCD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KSKYLLTICRSTHMFQMAIQPKLMEIHHLDNEGLSSSFAGFFQKVLATLNEKRVLEKVQR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YEKTTYGGFRDKDPQSLKRKTWKTGQTSISSKRTLKNERMTPNGNQKRYRESYVYSEGR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EKCNLQHSPSKSMSVTGSSTNQRFSVISDASSNTTSGIVSDRMAVSFDDGDDHTREFMI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CPPRSAVGGTPSQIRSKFQPSFRIFTFSSHVVCTSSYWGLKELSPTSSTGSWRLRHHPG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PMRLMSLPSPTTPTQDTPGKGLRRSGGRRDSFRSLLLTSGERNTSGDSAVSLSGIFCG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QDKLAPLSLPQSELRGCLSGSPGPGGSVQHGGGGRGSGGSSTYSLTPPLNLAHLKKTG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PSPPTSLNFAGVSSGGMKDSSSPRGGPGAYSLGRRVQGERSPREQQLKSLGSPRELCQQ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QQPAYKLLPSPLDISDKLSLSSPRANIHEHYPKPVGSPRGEGREVTSHKTLNSPQDLGGK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AYNKPLPSPRDKISEQLKLSGPSTSSTHHAMLDFPHTLPASPSPRATESVYSFPIISALQ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QQQQQQQQQPVQTQSPQPQQLTNIQAPLPPPAEVGAGEFHQSRGVEQQPLEGSSSGVLT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HTLLASLMQHQQQQQLTAAEKQSVHLQQQQQHQQPLFKSPAPAPSATSSSAVTDHYLLA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RQGNAQLAEKSPSAQRAGMGGIKNILEKLPAPQAGLTMPLADHMRADQKQQHQQVAQPL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QRLQQQQQVAQPLDQRLQQQHQNQQQYQLQDYIPYGVAVKDSSPQNKQIISSDAGAEME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KENVYHQANDFNSGRDEQQEELMEEPVVAEEECERSSSTANISEAESRNSESTSHSGNK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VLHPELKQILGQSHAISLPLITALCNDSSLVQASRSQSGSRSSYDTSTMRSTDSRLTR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HDTDPRRWSSCCQAAGGGVPEVMLSVQSSRPYSWHSEHFDLDSHSATHPRQLALLPAP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EEPNLPTTSPPNPRAVLINNKQLALAGDNSEVGGGKNNVLLLPQKMIESDPGPSSPHTK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YSVNISCTCPTNIRAPVACSIFSITTTPTPTTTISININSSR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Predicted Kibra sequences</w:t>
      </w:r>
    </w:p>
    <w:p>
      <w:pPr>
        <w:pStyle w:val="Normal"/>
        <w:rPr/>
      </w:pPr>
      <w:r>
        <w:rPr>
          <w:rFonts w:cs="宋体;SimSun" w:ascii="宋体;SimSun" w:hAnsi="宋体;SimSun"/>
          <w:sz w:val="22"/>
        </w:rPr>
        <w:t>&gt;A.digit</w:t>
      </w:r>
      <w:r>
        <w:rPr>
          <w:rFonts w:cs="宋体;SimSun" w:ascii="宋体;SimSun" w:hAnsi="宋体;SimSun"/>
          <w:sz w:val="22"/>
        </w:rPr>
        <w:t>i</w:t>
      </w:r>
      <w:r>
        <w:rPr>
          <w:rFonts w:cs="宋体;SimSun" w:ascii="宋体;SimSun" w:hAnsi="宋体;SimSun"/>
          <w:sz w:val="22"/>
        </w:rPr>
        <w:t>fera|BACK01008813.1|GENSCAN_predicted_peptide_1|1006_a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MPKKKTCEVPLPLGWEEAKDFDGRVYYIDHNTKRTSWVDPRDRLTKPMTFADCVGNGAQQ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EDPRIQWKQRRETMLTDYLTVAQSDLKVQFWTSELEKMQRHQERQPKHIKQGSLSSSS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STVNSITSKYDLNQLKVEISQAKSRLEGLKEEMAVVSGEVQAQEEGYNRLKKVDRKLS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GGCRREDIPNLVEEIKSMQRSLFRKEQEKKELVQALLRLKDNLSFPDSQEGRGGSDAVK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ASAGSQMDLGSDSAIGRSVEQFPRRNKQELKAEYKDALKTESKLRSEISQLDERISRVIT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EDNDSRPGLLLEKETLLDELRRLNSLVRTEGEKQRLEKLAADLDNARELSQRIVADKAQ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QNEKTKLTQQLAEQARLTNLLNIQLKCLSASTPSVSPCSSRGSLSLSGSRGSLSASSRG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NSLNYPDMNHSGLSEPFNLRELHQRVTDMLQGMSREAVTPCPPIRTTGAATSYTLTSGR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ASHASNSSQVSLSSRDSMSLSSHSPPVSPITSDLSPAHSPATARIISSEGESTSGLDVT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ERNPLPLAEGIPVQQRLRLLNTDSRSNESINTVPFIPLSPITEGIAALPPTVTRPVTA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SDESVAADSGVFDASLENLKAVQSSADLRTRAEFEEDSAETSQVKIGLTYDAGREALV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CIDQAKGLKALGNTSQCKTVYIKAALLPFASGENCILETKPRDYQESPEFGEQFHIPLA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KLTTKTLQVNIFAVNTYAVEELLGGAQISLADFNIQTPVRFRWYNLLSCAFFHSAAAKY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QRKNSVVAPSVSSVSPNGASESKRGNLRPNSWCEGSTLSLESAAGFERMPCRSVSQEAL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EPVKNLHVRKQTPGKPVQRAQSQGDSVISGGSLQDRDSDFERSPLGRTRPPVVKTKYSRK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FSDPQPLGLFPGHGAEDEVPMMPLSRMPYDINLNRSNSDCTTRQTDVSPFVRMSAERTSM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RRKKRPVSWQGLQQYQQLSPLFGDGNSKSATVAELDVHQEASRAKQ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&gt;A.californica|gi|225540751|gb|AASC02001822.1|genewise.pe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KPQTFADCVGDELPLGWEEIYDPNVGVYYINHINQINQLEDPRVQWRQEQEHMLKEYL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AQEDLEAKKEIYSIKEQRLLLAQDEYQHLNDTLSGWKSSRTSLNSNSSVGSTKYDPDL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KQDVNLAKSRVARLKRELEQIGAEMSYQERGVETLSSVGQKLSSISGGYSLEQAQRILS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RQLQSRLSQGEKEKNDLMQVSLH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&gt;B.mori|gi|54095327|gb|AADK01014385.1|.pep|genewis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KKEMYDVKKQRLCLAQDEYKHLNNALSTLAASRTSLCSSTTSMTTTSTTSRHDPELLRS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TQARGRVAQLRKELRQARAEVASARRGVDTLAEVEQNLAHNXGCYNITEAQAIMTELK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QKSLTSGEKEKADLMQSLAKLKDDLTRLQLGDASPDLSSTLSFPQEKLSTASQTDLCA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VPIGTRLAEMARVRLQYDEARKRIQQIQQQLADLEDKVQPGQAESDKDRLLLFQEKEQ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RELRSITPRTRSKQEMSDIQSECKRLEQDLKNAFEMSNKCIADRLRLHEEKQLLLQQLK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ALTSMTTLEGQLKTLSASTLSVSSSSSLGSLSTASSKGSLSSGISFTDIYGGPQIASSF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QTDKPIDMVDLHRRVERLLRGTSYNADSVTPGASSSPSQPSLSPRSSLSSASPPPPPPSY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H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&gt;L.gigantea |jgi|Lotgi1|71556|gw1.42.139.1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TKPQSFADCVGDELPVGWEETYDPSIGVYYINHIQQTNQVEDPRLQWRQQQEVMLKEYL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TAQDDLEAKKEIYNVKEQRLVLAQDEYSHLYNTLSGWKSSRTSLNSNSSVGSTKYDPDL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KADVTHAKDRVARLKWELQQISAEMQQQERGVEKLTRVDEKLSGMNGGYSVTQAQGILT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IRQIQMAMSSSEKEKMELMQTLARLKEEFLLSRYGGSSPDVSTLSLNQDRSTTASQTDL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GEFGLSQSRYIVEKARLRLQCDEAYQKLSDLKKKLATVEDKMIPGQTESDKDRLLLLQE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DQLVRELRSIDPKGRSEDEMTSIRQRIRQLEQDLQTGMELSNKQIAER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Predicted Merlin sequences</w:t>
      </w:r>
    </w:p>
    <w:p>
      <w:pPr>
        <w:pStyle w:val="Normal"/>
        <w:rPr/>
      </w:pPr>
      <w:r>
        <w:rPr>
          <w:rFonts w:cs="宋体;SimSun" w:ascii="宋体;SimSun" w:hAnsi="宋体;SimSun"/>
          <w:sz w:val="22"/>
        </w:rPr>
        <w:t>&gt;A.digit</w:t>
      </w:r>
      <w:r>
        <w:rPr>
          <w:rFonts w:cs="宋体;SimSun" w:ascii="宋体;SimSun" w:hAnsi="宋体;SimSun"/>
          <w:sz w:val="22"/>
        </w:rPr>
        <w:t>i</w:t>
      </w:r>
      <w:r>
        <w:rPr>
          <w:rFonts w:cs="宋体;SimSun" w:ascii="宋体;SimSun" w:hAnsi="宋体;SimSun"/>
          <w:sz w:val="22"/>
        </w:rPr>
        <w:t>fera|gi|342276823|dbj|BACK01020272.1|.pep|genewis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LDLCVGNHELHIRRRKPDTMEIQQMRSLAREDKMRRQIERDKLMKEKQTREEIMKQRD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EKKLLEFQEEASRVKEALIKSEEMGELLAEKARVAEEEAILLGKKASDAEEEIKRLRLC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SKQSGDERIAIERRAREAGEERFKRVLQEAEAREALILREDLMKSRQAERLAKQKLVEI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S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</w:r>
    </w:p>
    <w:p>
      <w:pPr>
        <w:pStyle w:val="Normal"/>
        <w:rPr/>
      </w:pPr>
      <w:r>
        <w:rPr>
          <w:rFonts w:cs="宋体;SimSun" w:ascii="宋体;SimSun" w:hAnsi="宋体;SimSun"/>
          <w:sz w:val="22"/>
        </w:rPr>
        <w:t>&gt;</w:t>
      </w:r>
      <w:r>
        <w:rPr>
          <w:rFonts w:cs="宋体;SimSun" w:ascii="宋体;SimSun" w:hAnsi="宋体;SimSun"/>
          <w:sz w:val="22"/>
        </w:rPr>
        <w:t>A. queenslandica|</w:t>
      </w:r>
      <w:r>
        <w:rPr>
          <w:rFonts w:cs="宋体;SimSun" w:ascii="宋体;SimSun" w:hAnsi="宋体;SimSun"/>
          <w:sz w:val="22"/>
        </w:rPr>
        <w:t>gi|296312284|gb|ACUQ01000970.1|.pe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YSLQGKATGKQLFDLVTRTLGLREVWYFGLMFTDAKGFKTWLRYDKKIIDQHIPKDSVVG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FKFRPKFYPEDVSTLIMEVTIHLFYLHCKEDIIDERIYCSPEASLLLASFALQSEYGPY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ESVHIPGFLNNQHLLPSNVITQFDLTPQQWEVQLIDLWTKHTNMLKSEAELEYLKIAQD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EMYGINYFEITNKKGSQLWLGVDAYGLNIYNHDNKVQPKISFPWGEIRNVEYHGKKFCIM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EDRNSPDFVFYVPKTKISDLIMQLCVGNHDLYLKRRKPATMEIQQMRAQAKEERSRKIM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ERDKLETEKAARMQLEREKKELEERLIALEKENQQAHQAKLAAETRAQIMEERMKIAEEQ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HSLTRKKIETEAEMQRVRASAIK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&gt;A.californica|gi|225490095|gb|AASC02045771.1|.pe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KASKGNAKQFPVRVTTMDAELEFTIEPKTTGKELFDMVGRTIGLRETWYFGLQYVDSK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YVAWLKFDKKVLDQGISKESQIQFTFLAKFYPEEVSGELVQEITQHLFFLQVKQSILNM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YCPPEASVLLAAFAVQAKYGDYDESTYQPGMLASDDLLPQRVLDQYQMTPAMWEDKIKF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WYAERRGMTSDEAEMDYLKIAQDLEMYGVNYFQIKNKKDSDLWIGVDARGIGVYDRDNR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PKVAFPWSEIKNISFNDKRFTIKNVNKKEPHFVFYAPKPRINELILELCMGNHELYMRR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RRPDSMEIQQMKEKAMEEKARKQMDRSRLAREKQLREEAVREKEEMERRFLQMQDEVRQT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QEALARSEETAELLHEKMTVLDEEARLLTQKAAEAEAEVQRIKLTAIKTEEERMHMEQR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HDAEILAAAILEDSENRAKEAEQLKDELMKAKLSEKAAKGKLLELTQTMSHTDYSTSIP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YPVLASDLSPTLQYVESGAPLPDGDIFSGNLDQLSLEMEKERREYLSKSKTLQDQLKDLK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EIQVLKVEDRSSTLDRLHDESMQRGDSKYATLRKVSLSA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&gt;B.mori|PROTEIN:BGIBMGA014502-PA</w:t>
      </w:r>
    </w:p>
    <w:p>
      <w:pPr>
        <w:pStyle w:val="Normal"/>
        <w:rPr/>
      </w:pPr>
      <w:r>
        <w:rPr>
          <w:rFonts w:cs="宋体;SimSun" w:ascii="宋体;SimSun" w:hAnsi="宋体;SimSun"/>
          <w:sz w:val="22"/>
        </w:rPr>
        <w:t>MPPFRRKKAAKSFPVKVCTLDAELEFNLEWRATGRDLFDLVCRTIGLRETWFFGLQFEDT</w:t>
      </w:r>
    </w:p>
    <w:p>
      <w:pPr>
        <w:pStyle w:val="Normal"/>
        <w:rPr/>
      </w:pPr>
      <w:r>
        <w:rPr>
          <w:rFonts w:cs="宋体;SimSun" w:ascii="宋体;SimSun" w:hAnsi="宋体;SimSun"/>
          <w:sz w:val="22"/>
        </w:rPr>
        <w:t>KHFISWLKLDKRVQDQCVSQMPGTPFMLLCKLYPEDVAEELIQEVTQHLLFLQVKQAILS</w:t>
      </w:r>
    </w:p>
    <w:p>
      <w:pPr>
        <w:pStyle w:val="Normal"/>
        <w:rPr/>
      </w:pPr>
      <w:r>
        <w:rPr>
          <w:rFonts w:cs="宋体;SimSun" w:ascii="宋体;SimSun" w:hAnsi="宋体;SimSun"/>
          <w:sz w:val="22"/>
        </w:rPr>
        <w:t>MDIYCPPEASVLLASYAVQAKYGDYDESAYKPGMLASEDLLPQRFIDQYQMTPEMWEDRI</w:t>
      </w:r>
    </w:p>
    <w:p>
      <w:pPr>
        <w:pStyle w:val="Normal"/>
        <w:rPr/>
      </w:pPr>
      <w:r>
        <w:rPr>
          <w:rFonts w:cs="宋体;SimSun" w:ascii="宋体;SimSun" w:hAnsi="宋体;SimSun"/>
          <w:sz w:val="22"/>
        </w:rPr>
        <w:t>KIWYADHKGMSRDEAEMEYLKIAQDLDMYGVNYFAIKNKKDTELYLGVTALGLNIYEKDN</w:t>
      </w:r>
    </w:p>
    <w:p>
      <w:pPr>
        <w:pStyle w:val="Normal"/>
        <w:rPr/>
      </w:pPr>
      <w:r>
        <w:rPr>
          <w:rFonts w:cs="宋体;SimSun" w:ascii="宋体;SimSun" w:hAnsi="宋体;SimSun"/>
          <w:sz w:val="22"/>
        </w:rPr>
        <w:t>KLTPKTTFPWSEIKHISFDDKKFIIKFVDRSVTNFIFFSPKGMNKLILDLCIGNHDLYMR</w:t>
      </w:r>
    </w:p>
    <w:p>
      <w:pPr>
        <w:pStyle w:val="Normal"/>
        <w:rPr/>
      </w:pPr>
      <w:r>
        <w:rPr>
          <w:rFonts w:cs="宋体;SimSun" w:ascii="宋体;SimSun" w:hAnsi="宋体;SimSun"/>
          <w:sz w:val="22"/>
        </w:rPr>
        <w:t>RRKPDTMEVQQMKAQAKEEKQRRQIERNKLSREKQLREVAERERAAMEQRLLQYQEEIRL</w:t>
      </w:r>
    </w:p>
    <w:p>
      <w:pPr>
        <w:pStyle w:val="Normal"/>
        <w:rPr/>
      </w:pPr>
      <w:r>
        <w:rPr>
          <w:rFonts w:cs="宋体;SimSun" w:ascii="宋体;SimSun" w:hAnsi="宋体;SimSun"/>
          <w:sz w:val="22"/>
        </w:rPr>
        <w:t>ANEALRRSEETAELLAEKGRVAEEEASLLAQKAADAERENARLRLSAIKTEEEKVHLERK</w:t>
      </w:r>
    </w:p>
    <w:p>
      <w:pPr>
        <w:pStyle w:val="Normal"/>
        <w:rPr/>
      </w:pPr>
      <w:r>
        <w:rPr>
          <w:rFonts w:cs="宋体;SimSun" w:ascii="宋体;SimSun" w:hAnsi="宋体;SimSun"/>
          <w:sz w:val="22"/>
        </w:rPr>
        <w:t>TREAEYLTARLVEESEKRAAEAERLKAELLTARVAEKQAKEKLLNFLSRTSTGSLPQQFP</w:t>
      </w:r>
    </w:p>
    <w:p>
      <w:pPr>
        <w:pStyle w:val="Normal"/>
        <w:rPr/>
      </w:pPr>
      <w:r>
        <w:rPr>
          <w:rFonts w:cs="宋体;SimSun" w:ascii="宋体;SimSun" w:hAnsi="宋体;SimSun"/>
          <w:sz w:val="22"/>
        </w:rPr>
        <w:t>ASPTVPCSLFPSTCSLPAELGGEGLQNGAAGAPEPELNSYQLVPDDSDPHIHRLSLEIEK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ERFVTIYVSEYELI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&gt;L.gigantea|jgi|Lotgi1|103995|e_gw1.2.844.1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MKTKKSGASSKSLPVRVITMDAELEFDIDNKTIGKELFELVCRTIGLRETWYFGLQFVD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KGYIAWLKFEKKVLDQDVPKEAPIPFTFLAKFYPEDVSEELIQEITQHLFFLQVKQSIL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MDVYCPPEASVLLASYAVQAKFGDYDESTYRPGRLASEDLLPQRVIDQYQMTAEMWEDRI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KVWYADRRGMTRDEAEMEYLKIAQDLEMYAINYFQIKNKKGTELWFGVDCRGINVYERD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RLSPKVTFPWSEIKNISFKDKKFTIKNVDKKAPDFMFYAPKSRINKLILELCVGNHDLFM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RRRKPDSMEIQQMKAQARDEKTRKQLDRSRLAREKQMREEAMREKEEMERKLASLQEDIR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AQEALIRSEESADLLAEKVRILDEEAQLLTQKASEAEGEVNRMKLTTMKTEEERMIMEH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RAMEAEFIAVTLLEDSEKRAKEAEMLRNELVQARISEKAAKGTLLELTRDTPHYTVRLS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LTSELRLNSDLGSGDQDEMSCDLIPADMDHDQLSLEIEKERVEYMEKSQHLQEQLKGLK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EIEVLKVEDKQTDFDRLHEESIERGENKYSTLSKITASTLRSRVTFFED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Predicted Scalloped sequences</w:t>
      </w:r>
    </w:p>
    <w:p>
      <w:pPr>
        <w:pStyle w:val="Normal"/>
        <w:rPr/>
      </w:pPr>
      <w:r>
        <w:rPr>
          <w:rFonts w:cs="宋体;SimSun" w:ascii="宋体;SimSun" w:hAnsi="宋体;SimSun"/>
          <w:sz w:val="22"/>
        </w:rPr>
        <w:t>&gt;Acropora_digit</w:t>
      </w:r>
      <w:r>
        <w:rPr>
          <w:rFonts w:cs="宋体;SimSun" w:ascii="宋体;SimSun" w:hAnsi="宋体;SimSun"/>
          <w:sz w:val="22"/>
        </w:rPr>
        <w:t>i</w:t>
      </w:r>
      <w:r>
        <w:rPr>
          <w:rFonts w:cs="宋体;SimSun" w:ascii="宋体;SimSun" w:hAnsi="宋体;SimSun"/>
          <w:sz w:val="22"/>
        </w:rPr>
        <w:t>fer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SPKTAKISDHEDLEMANSVDEGNSAKSPVDMANDAEGVWSPDIEQSFQEALAIYPPCGR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RKIILSDEGKMYGRNELIARYIKLRTGKTRTRKQVSSHIQVLARKKAREIQGKLKDQAAR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KALQTMASMSSAQIVSASVLHNKALAAQGMPPATYNNESQGYQQQYWQSGATAPPVPS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YNNASQSMYGSPGVQATVPGNVVSTASVASPTGAVVSSPDDLRSASYTSGAVSSTPPTF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AHGSSSWPPRTAVQEHQHLCLVSSRFVRQSVQSVMGKDKQRQSRALRCLEPYNNSPHGR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KDRASGSSGVVHTVHDSSTEYGHYENNRFVYRIHRSPMCEYMINFVHKLKQLPEKYMMN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VQQGNTRNFVVSCLCFRGFHK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&gt;Aplysia_californic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XRNELIARYIKLRTGKTRTRKQVSSHIQVLARRKAKEIQAQLKVTTNLQDQAARDKALQQ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MASMSSAQIVSASAIHNKALAGGLGGLPPSMASGPVRPPYPGAPSIWQPGLSQGDVKPF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AYGFDSKLPSSISGEMALPPWQGRSIAGPKLRLVEFSAFLEQPRDPDSYHKHLFVHIG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ATYNDPLLEAVDIRQIYDKFPEKKGGLKELYDKGPASAFFLVKFWGDINTNLQDEAGAF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YGVTSLYENNENLTIEVSTKVCSFGKQVVEKVETEYARMENGRYIYRIHRSPMCEYMINF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IHKLKHLPEKYMMNSVLENFTILQVVTNRDTRETLLCIAFVFEVSTSEHGAQHHIYKLVK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&gt;Lottia_gigante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MEDLQDAEGVWSPDIEQSFQEALAIYPPCGRRKIILSDEGKMYGRNELIARYIKLRTGKT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RTRKQVSSHIQVLARRKSKEIQAQLKDQACRDKALQQMASMSSAQIVSASAMHNKNIASG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LSGLSGMSPVRSGFPGATPVSWHVLECVKPFGSPSYGLDAKIPPSIPGEMTPAWQGRSI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PKLRLGEFSAFLEQQRDPDSYHKHLFVHIQSNPTYNDPLLESVDIRQIYDKFPEKKDG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KDLYDKGPQTAFFLVKFWADINTNVQDEAGAFYGVTSQYESSENMTIQVSTKVCSFGKQ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EKVETEYGRFENGRFMYRIHRSPMCEYMINFIHKLKHLPEKYMMNSVLENFTILQVIT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RDTRETLICIAFVFEVSTSEHGAQHHTYKLVK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Predicted Salvador sequence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&gt;Caenorhabditis elegans|T10H10.3:T10H10.3 peptide: T10H10.3 pep:KNOWN_protein_coding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MLFSRRKPVTSVEGTQGKYVKRESPPTVPSLAATAVSRTRRSPIAASTLILSSVPPPPT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PPPEIQMYHSENPSVEEADDLDDIEHQEDFFDLNDLKEMEFERLHSRSTASENDVYTE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DEPSTSFGARNNYVLSSRSFNRGALRYVPRKSLTASHSIGNVEQGTRELSVIEKRLAS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QPPRFQSLQTLPSEHLMTIQQYRSSCDCSSDIPLPENWAVEFTTENQPYYVDHANRRTHW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VHPFVHESLKPGWKKFFDPEKGVFYYHEEMKRTQYEHPGISNPIFRTESVNVASRSQVD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ANLHIIEEKELPPWLLMYAQSDSSLDHLLEWDLFNFEQLTEYEHLMMKLYKQEVFDIVK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KYEKKRNVLNREIHRRDVSRPPPARINE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Predicted Mats sequence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&gt;Acropora_digitifer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MSFLFGGRSTKTFKPKKNIPEGTHQYDLMKQAAATLGSGNLRLAVMLPEGEDLNEWVAV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TVDFFNQINMLYGTITEFCTVESCAVMSAGPKYEYHWADGTTIKKPIKCSAPKYIDYLMT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WVQDQLDDETLFPSKIGKMESSKKKRLNKECKRNIDYGSNVSLNAFTSERGLRNCLLAK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&gt;Aplysia_californic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SSQTFRPKKRFESGTLKYNLHKQANASLNSGIDLKEVVKLPPGEDVNDWVAVHVDFFNRI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LLYGTIFEHCTEQTCPTMSGGPYEYHWCDGVNYKKPTALPAPQYITLLMEWVEAQINDE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LFPVQVKPFPRNYLSIAKKILKRLFRVFVHVYIHHFDKLLAIGAEAHGNTSYKHFYYF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 xml:space="preserve">SEYNLIDKKELEPL   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Predicted Warts sequences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&gt;A.californica|gi|225473600|gb|AASC02062266.1|.pe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PGFSSYGLSQRPPNFGPSSPAASETNSVRSDSPSHNPTSQRPFLTNGLQTPPPLPPRMP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TTQANHTPRGQTPPPSIVGGGGAVDAAVKSGGNPVAQKGHVQQMIQRISPGQAYYFQQQ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QQQQHHQQHHQQQQQQQQQQHPHQQVNGGGGGGGAPPGQQQQQQDFHRSSHTAALDLSK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SIAGGGDAQQIIQKKVMATSGVPATRRPMSSSQMPVIMSSVHSKEVQKPIAQTATAPLV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PPHTVNPNGAAGSPQSYLSHHVQAHINNSNISNSNIISNSPMSALHQQHQQLKQHQQQQ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QQQQQQHSHQQSPRAIPASRGEVPVQITHSYPQHPAHLHSPLPTNHIHQGVKLPPNSGV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GNGGGGGGGGLAMYPPQYPSEMANPVSRSDSPVSRATNQSPQSVISTTSSPSTNSDIPD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PPPPYPGRAGIAQEKHRCMSPLPERRSDARERDSLRRDTKVRMYSPQAFKFYMEQHVEN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KSHSQRMNRRLQLEKEMAKVNLSEEAARQMRKMLHQKESNYIRLKRAKMESSMFEKIT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GVGAFGEVALVRKKDVGSLYAMKTLKKANVIKRNQVAHVKAERDILAEADNEWVVKLY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SFQDRDNLYFVMDYVPGGDLMGLLIRREILEEPLAQFYIAELVLAIESVHRMGFIHRDI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PDNILIDSDGHIKLTDFGLCTGFRWTHNSKYYQK</w:t>
      </w:r>
    </w:p>
    <w:p>
      <w:pPr>
        <w:pStyle w:val="Normal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&gt;A.californica|gi|225473600|gb|AASC02062266.1|.pe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PGFSSYGLSQRPPNFGPSSPAASETNSVRSDSPSHNPTSQRPFLTNGLQTPPPLPPRMPI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TTQANHTPRGQTPPPSIVGGGGAVDAAVKSGGNPVAQKGHVQQMIQRISPGQAYYFQQQ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QQQQHHQQHHQQQQQQQQQQHPHQQVNGGGGGGGAPPGQQQQQQDFHRSSHTAALDLSKL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SIAGGGDAQQIIQKKVMATSGVPATRRPMSSSQMPVIMSSVHSKEVQKPIAQTATAPLVP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PPHTVNPNGAAGSPQSYLSHHVQAHINNSNISNSNIISNSPMSALHQQHQQLKQHQQQQQ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QQQQQQHSHQQSPRAIPASRGEVPVQITHSYPQHPAHLHSPLPTNHIHQGVKLPPNSGVG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GNGGGGGGGGLAMYPPQYPSEMANPVSRSDSPVSRATNQSPQSVISTTSSPSTNSDIPD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PPPPYPGRAGIAQEKHRCMSPLPERRSDARERDSLRRDTKVRMYSPQAFKFYMEQHVENV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KSHSQRMNRRLQLEKEMAKVNLSEEAARQMRKMLHQKESNYIRLKRAKMESSMFEKITT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LGVGAFGEVALVRKKDVGSLYAMKTLKKANVIKRNQVAHVKAERDILAEADNEWVVKLYY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SFQDRDNLYFVMDYVPGGDLMGLLIRREILEEPLAQFYIAELVLAIESVHRMGFIHRDIK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PDNILIDSDGHIKLTDFGLCTGFRWTHNSKYYQK</w:t>
      </w:r>
    </w:p>
    <w:p>
      <w:pPr>
        <w:pStyle w:val="Normal"/>
        <w:rPr>
          <w:rFonts w:ascii="宋体;SimSun" w:hAnsi="宋体;SimSun" w:cs="宋体;SimSun"/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&gt;B.mori|PROTEIN:BGIBMGA006330-PA</w:t>
      </w:r>
    </w:p>
    <w:p>
      <w:pPr>
        <w:pStyle w:val="Normal"/>
        <w:rPr/>
      </w:pPr>
      <w:r>
        <w:rPr>
          <w:rFonts w:cs="宋体;SimSun" w:ascii="宋体;SimSun" w:hAnsi="宋体;SimSun"/>
          <w:sz w:val="22"/>
        </w:rPr>
        <w:t>MNPPAPGKTATRSGYHQKALAEIRNSLLPFANIGNSEPPGSSAASTVSSGVSSGFSSSSG</w:t>
      </w:r>
    </w:p>
    <w:p>
      <w:pPr>
        <w:pStyle w:val="Normal"/>
        <w:rPr/>
      </w:pPr>
      <w:r>
        <w:rPr>
          <w:rFonts w:cs="宋体;SimSun" w:ascii="宋体;SimSun" w:hAnsi="宋体;SimSun"/>
          <w:sz w:val="22"/>
        </w:rPr>
        <w:t>NGLDKDLNVLPQSLNQLIALGYDEDPAVRALKYAGGRFDAALDYLSKQQEPLNGVLKSSN</w:t>
      </w:r>
    </w:p>
    <w:p>
      <w:pPr>
        <w:pStyle w:val="Normal"/>
        <w:rPr/>
      </w:pPr>
      <w:r>
        <w:rPr>
          <w:rFonts w:cs="宋体;SimSun" w:ascii="宋体;SimSun" w:hAnsi="宋体;SimSun"/>
          <w:sz w:val="22"/>
        </w:rPr>
        <w:t>LSALGTKLIRKPSLEREINLHRGSPALDSGAGSSRSDSPRQSEPPPLPHEKLSRQYSPSG</w:t>
      </w:r>
    </w:p>
    <w:p>
      <w:pPr>
        <w:pStyle w:val="Normal"/>
        <w:rPr/>
      </w:pPr>
      <w:r>
        <w:rPr>
          <w:rFonts w:cs="宋体;SimSun" w:ascii="宋体;SimSun" w:hAnsi="宋体;SimSun"/>
          <w:sz w:val="22"/>
        </w:rPr>
        <w:t>FSEPPPPPPPRCPSTPPVLPSVQQLLKRMSPAPPLPPARGTSPVAAAAPTPPARQPMIVQ</w:t>
      </w:r>
    </w:p>
    <w:p>
      <w:pPr>
        <w:pStyle w:val="Normal"/>
        <w:rPr/>
      </w:pPr>
      <w:r>
        <w:rPr>
          <w:rFonts w:cs="宋体;SimSun" w:ascii="宋体;SimSun" w:hAnsi="宋体;SimSun"/>
          <w:sz w:val="22"/>
        </w:rPr>
        <w:t>NGPQVQQQLTQQIQALSIYQTGGGGELPPPYPMSGAPPPPPYSVSIQNRQSPTQSQDYRK</w:t>
      </w:r>
    </w:p>
    <w:p>
      <w:pPr>
        <w:pStyle w:val="Normal"/>
        <w:rPr/>
      </w:pPr>
      <w:r>
        <w:rPr>
          <w:rFonts w:cs="宋体;SimSun" w:ascii="宋体;SimSun" w:hAnsi="宋体;SimSun"/>
          <w:sz w:val="22"/>
        </w:rPr>
        <w:t>SPSSGIYSGGTSAGSPSPITVTQSTGSAAGMTRPTPLQAWTARQAVQPPIIMQSVKSTQV</w:t>
      </w:r>
    </w:p>
    <w:p>
      <w:pPr>
        <w:pStyle w:val="Normal"/>
        <w:rPr/>
      </w:pPr>
      <w:r>
        <w:rPr>
          <w:rFonts w:cs="宋体;SimSun" w:ascii="宋体;SimSun" w:hAnsi="宋体;SimSun"/>
          <w:sz w:val="22"/>
        </w:rPr>
        <w:t>QKPVLQTAIAPVAPPPATSAGAPPPPPSYASSIQQKQAQTPPSYPSAPKPSSPGSTPTAI</w:t>
      </w:r>
    </w:p>
    <w:p>
      <w:pPr>
        <w:pStyle w:val="Normal"/>
        <w:rPr/>
      </w:pPr>
      <w:r>
        <w:rPr>
          <w:rFonts w:cs="宋体;SimSun" w:ascii="宋体;SimSun" w:hAnsi="宋体;SimSun"/>
          <w:sz w:val="22"/>
        </w:rPr>
        <w:t>PPAVPTTEPPSYAITMQVLAVQRGMHPVPPPPYGNQADNTTTVNSHHSPLHKKISNNCDG</w:t>
      </w:r>
    </w:p>
    <w:p>
      <w:pPr>
        <w:pStyle w:val="Normal"/>
        <w:rPr/>
      </w:pPr>
      <w:r>
        <w:rPr>
          <w:rFonts w:cs="宋体;SimSun" w:ascii="宋体;SimSun" w:hAnsi="宋体;SimSun"/>
          <w:sz w:val="22"/>
        </w:rPr>
        <w:t>KPESSQGPHEIKCPNQNCTNNLLKDNVTASGSDKGSNGSSDRRPKMLDKIRHQSPIPERR</w:t>
      </w:r>
    </w:p>
    <w:p>
      <w:pPr>
        <w:pStyle w:val="Normal"/>
        <w:rPr/>
      </w:pPr>
      <w:r>
        <w:rPr>
          <w:rFonts w:cs="宋体;SimSun" w:ascii="宋体;SimSun" w:hAnsi="宋体;SimSun"/>
          <w:sz w:val="22"/>
        </w:rPr>
        <w:t>NYSKEKEDERRDCKVRNYSPQAFKFFMEQHVENVLKSYKQRLFRRMQLEKEMSKIGLSAE</w:t>
      </w:r>
    </w:p>
    <w:p>
      <w:pPr>
        <w:pStyle w:val="Normal"/>
        <w:rPr/>
      </w:pPr>
      <w:r>
        <w:rPr>
          <w:rFonts w:cs="宋体;SimSun" w:ascii="宋体;SimSun" w:hAnsi="宋体;SimSun"/>
          <w:sz w:val="22"/>
        </w:rPr>
        <w:t>AQCQMRKMLSQKESNYIRLKRAKMDKSMFTKIKPIGVGAFGEVTLVKKIDTSHLYAMKTL</w:t>
      </w:r>
    </w:p>
    <w:p>
      <w:pPr>
        <w:pStyle w:val="Normal"/>
        <w:rPr/>
      </w:pPr>
      <w:r>
        <w:rPr>
          <w:rFonts w:cs="宋体;SimSun" w:ascii="宋体;SimSun" w:hAnsi="宋体;SimSun"/>
          <w:sz w:val="22"/>
        </w:rPr>
        <w:t>RKADVLKRNQVAHVKAERDILAEADNEWVVKLYYSFQDKDNLYFVMDYIPGGDLMSLLIK</w:t>
      </w:r>
    </w:p>
    <w:p>
      <w:pPr>
        <w:pStyle w:val="Normal"/>
        <w:rPr/>
      </w:pPr>
      <w:r>
        <w:rPr>
          <w:rFonts w:cs="宋体;SimSun" w:ascii="宋体;SimSun" w:hAnsi="宋体;SimSun"/>
          <w:sz w:val="22"/>
        </w:rPr>
        <w:t>LGIFEENLARFYIAELTCAVESVHKMGFIHRDIKPDNILIDRDGHIKLTDFGLCTGFRWT</w:t>
      </w:r>
    </w:p>
    <w:p>
      <w:pPr>
        <w:pStyle w:val="Normal"/>
        <w:rPr/>
      </w:pPr>
      <w:r>
        <w:rPr>
          <w:rFonts w:cs="宋体;SimSun" w:ascii="宋体;SimSun" w:hAnsi="宋体;SimSun"/>
          <w:sz w:val="22"/>
        </w:rPr>
        <w:t>HNSKYYQRNDHGRQDSMDPVDGEWGAMGECRCYQLKPLERRRRREHQRCLAHSLVGTPNY</w:t>
      </w:r>
    </w:p>
    <w:p>
      <w:pPr>
        <w:pStyle w:val="Normal"/>
        <w:rPr/>
      </w:pPr>
      <w:r>
        <w:rPr>
          <w:rFonts w:cs="宋体;SimSun" w:ascii="宋体;SimSun" w:hAnsi="宋体;SimSun"/>
          <w:sz w:val="22"/>
        </w:rPr>
        <w:t>IAPEVLQRTGYTQLCDWWSVGVILYEMLVGSPPFLAPTPAETQLKVINWESTLHVPDAAN</w:t>
      </w:r>
    </w:p>
    <w:p>
      <w:pPr>
        <w:pStyle w:val="Normal"/>
        <w:rPr/>
      </w:pPr>
      <w:r>
        <w:rPr>
          <w:rFonts w:cs="宋体;SimSun" w:ascii="宋体;SimSun" w:hAnsi="宋体;SimSun"/>
          <w:sz w:val="22"/>
        </w:rPr>
        <w:t>LSPESKDLILQLCSGQDTRLGKDANEVKNHPFLKGIDFDKGLRNQVAPYIPRIEYPTDTS</w:t>
      </w:r>
    </w:p>
    <w:p>
      <w:pPr>
        <w:pStyle w:val="Normal"/>
        <w:rPr/>
      </w:pPr>
      <w:r>
        <w:rPr>
          <w:rFonts w:cs="宋体;SimSun" w:ascii="宋体;SimSun" w:hAnsi="宋体;SimSun"/>
          <w:sz w:val="22"/>
        </w:rPr>
        <w:t>NFDPIDPDKLRNSGSSDSNKSDSELLDNGKTFHGFFEFTFRRFFDDGYTSKINLDDNDNQ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PVY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&gt;L.gigantea|jgi|Lotgi1|177509|fgenesh2_pm.C_sca_6000054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MTRCRLDYHQRALAEIAESLRPFQTVNSDTSSTSSANSTVNGDSDTKQGLSNPGYDEWG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QYPKVIRKQSFESKYGPSSPAASDTNSVRSDSPGIGNVHQRHILIENLKPMANGHQTPP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PLPPRAPIVPPQTPPRGQTPPPNSQGEIIPVSYPGHVQHMIKVMSPIQVQRENAANQQA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YRTHFIQQQQQQQQQQQSQPQSQMQLTNGANQIVSQGISPVTSLSRQVYGHNGHTSALMH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QIPRGTTLTHNGTTNTISQTSGLPPPMGATNPPIIMHSVKSKEVQKPVPQQATVPTLPP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NNHVTTSNQNYISSVQAQVNGNNAQNIPVLQQQANNNNLRKLQIQLKGQNGLNMLTPEQ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QALASQQAQIKIHIQNPTSHNPQNHIQSVQVQNIQQNLPPNYDFYIPRSWPDTPGSTPRS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DSPVSRATNQSPLSVLSTTSSPSTNSDIPDKPPPPYPEQTHRCMSPMPERRPEARERDK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RRDTKVRNYSPQAFKFYMEQHVENVLKSHDQRQHRRFQLENEMTKVGLSDEAATQMRRM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HQKESNYIRLKRAKMDKLMFDKIITLGVGAFGEVSLVRKRDPKTLYAMKTLRKSDVIKRN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QVAHVKAERDILAEADNEWVVKLYYSFQDRDHLYFVMDYVPGGDLMGLLIKMEILDETLA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RFYIAELVLAIESVHKMGFIHRDIKPDNILIDHDGHIKLTDFGLCTGFRWTHNSKYYQKD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GSHARQDSMEVSSCNLDEHCRCEILKPLERRRNRERQRCLAHSLVGTPNYIAPEVLLRQG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YSSVCDWWSVGVILYEMLLGHPPFYASTPIETQTKVIHWKQTLKIPSDTHLSHESKDLI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RLLCSAEDRLGVSGAQEVKNHAFFSSIHLDGLRKQAAPFIPTIRYPTDTSNFDPVDPEKL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  <w:t>RNDSEETWKRPDSKLENGKHPEHAFYEFTFRRFFDDGGHPCPLPDPNSPVYV</w:t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</w:r>
    </w:p>
    <w:p>
      <w:pPr>
        <w:pStyle w:val="Normal"/>
        <w:rPr>
          <w:rFonts w:ascii="宋体;SimSun" w:hAnsi="宋体;SimSun" w:cs="宋体;SimSun"/>
          <w:sz w:val="22"/>
        </w:rPr>
      </w:pPr>
      <w:r>
        <w:rPr>
          <w:rFonts w:cs="宋体;SimSun" w:ascii="宋体;SimSun" w:hAnsi="宋体;SimSun"/>
          <w:sz w:val="22"/>
        </w:rPr>
      </w:r>
    </w:p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1906" w:h="16838"/>
      <w:pgMar w:left="851" w:right="849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Appleconvertedspace">
    <w:name w:val="apple-converted-space"/>
    <w:qFormat/>
    <w:rPr/>
  </w:style>
  <w:style w:type="character" w:styleId="Mwheadline">
    <w:name w:val="mw-headli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10:25:00Z</dcterms:created>
  <dc:creator>zhu</dc:creator>
  <dc:description/>
  <cp:keywords/>
  <dc:language>en-US</dc:language>
  <cp:lastModifiedBy>zhu</cp:lastModifiedBy>
  <cp:lastPrinted>2012-09-10T10:09:00Z</cp:lastPrinted>
  <dcterms:modified xsi:type="dcterms:W3CDTF">2013-03-08T12:50:00Z</dcterms:modified>
  <cp:revision>4</cp:revision>
  <dc:subject/>
  <dc:title>zhu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998</vt:lpwstr>
  </property>
</Properties>
</file>